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97145" w14:textId="46A4FE86" w:rsidR="00867BB9" w:rsidRPr="00B92327" w:rsidRDefault="00867BB9">
      <w:pPr>
        <w:rPr>
          <w:rFonts w:ascii="Arial" w:hAnsi="Arial" w:cs="Arial"/>
          <w:color w:val="000000" w:themeColor="text1"/>
          <w:sz w:val="24"/>
          <w:szCs w:val="24"/>
        </w:rPr>
      </w:pPr>
      <w:r w:rsidRPr="00B92327">
        <w:rPr>
          <w:rFonts w:ascii="Arial" w:hAnsi="Arial" w:cs="Arial"/>
          <w:color w:val="000000" w:themeColor="text1"/>
          <w:sz w:val="24"/>
          <w:szCs w:val="24"/>
        </w:rPr>
        <w:t>Table S1</w:t>
      </w:r>
      <w:r w:rsidR="00E0026C" w:rsidRPr="00B92327">
        <w:rPr>
          <w:rFonts w:ascii="Arial" w:hAnsi="Arial" w:cs="Arial"/>
          <w:color w:val="000000" w:themeColor="text1"/>
          <w:sz w:val="24"/>
          <w:szCs w:val="24"/>
        </w:rPr>
        <w:t>.</w:t>
      </w:r>
      <w:r w:rsidRPr="00B92327">
        <w:rPr>
          <w:rFonts w:ascii="Arial" w:hAnsi="Arial" w:cs="Arial"/>
          <w:color w:val="000000" w:themeColor="text1"/>
          <w:sz w:val="24"/>
          <w:szCs w:val="24"/>
        </w:rPr>
        <w:t xml:space="preserve"> The Strengthening the Reporting of Observational Studies in Epidemiology Statement.</w:t>
      </w:r>
    </w:p>
    <w:tbl>
      <w:tblPr>
        <w:tblW w:w="9782" w:type="dxa"/>
        <w:tblInd w:w="-42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5812"/>
        <w:gridCol w:w="1843"/>
      </w:tblGrid>
      <w:tr w:rsidR="00867BB9" w:rsidRPr="00867BB9" w14:paraId="7997304B" w14:textId="77777777" w:rsidTr="008B58F0">
        <w:trPr>
          <w:trHeight w:val="518"/>
          <w:tblHeader/>
        </w:trPr>
        <w:tc>
          <w:tcPr>
            <w:tcW w:w="1560" w:type="dxa"/>
            <w:shd w:val="clear" w:color="auto" w:fill="DAEEF3"/>
            <w:vAlign w:val="center"/>
          </w:tcPr>
          <w:p w14:paraId="178B4181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bold4" w:colFirst="4" w:colLast="4"/>
            <w:bookmarkStart w:id="6" w:name="italic4" w:colFirst="3" w:colLast="3"/>
            <w:bookmarkStart w:id="7" w:name="italic3" w:colFirst="2" w:colLast="2"/>
            <w:bookmarkStart w:id="8" w:name="italic5" w:colFirst="4" w:colLast="4"/>
            <w:r w:rsidRPr="00867BB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  <w:t>Section/Topic</w:t>
            </w:r>
          </w:p>
        </w:tc>
        <w:tc>
          <w:tcPr>
            <w:tcW w:w="567" w:type="dxa"/>
            <w:shd w:val="clear" w:color="auto" w:fill="DAEEF3"/>
            <w:vAlign w:val="center"/>
          </w:tcPr>
          <w:p w14:paraId="545CB8BF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  <w:t>Item No</w:t>
            </w:r>
          </w:p>
        </w:tc>
        <w:tc>
          <w:tcPr>
            <w:tcW w:w="5812" w:type="dxa"/>
            <w:shd w:val="clear" w:color="auto" w:fill="DAEEF3"/>
            <w:vAlign w:val="center"/>
          </w:tcPr>
          <w:p w14:paraId="04284AC9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  <w:t>Recommendation</w:t>
            </w:r>
          </w:p>
        </w:tc>
        <w:tc>
          <w:tcPr>
            <w:tcW w:w="1843" w:type="dxa"/>
            <w:shd w:val="clear" w:color="auto" w:fill="DAEEF3"/>
            <w:vAlign w:val="center"/>
          </w:tcPr>
          <w:p w14:paraId="18C9BADE" w14:textId="77777777" w:rsidR="00867BB9" w:rsidRPr="00867BB9" w:rsidRDefault="00867BB9" w:rsidP="00867BB9">
            <w:pPr>
              <w:widowControl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  <w:t>Reported on</w:t>
            </w:r>
          </w:p>
          <w:p w14:paraId="0E1292D2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Page/Section/Paragraph(s)</w:t>
            </w:r>
          </w:p>
        </w:tc>
      </w:tr>
      <w:tr w:rsidR="00867BB9" w:rsidRPr="00867BB9" w14:paraId="272FE77E" w14:textId="77777777" w:rsidTr="008B58F0">
        <w:trPr>
          <w:trHeight w:val="425"/>
        </w:trPr>
        <w:tc>
          <w:tcPr>
            <w:tcW w:w="1560" w:type="dxa"/>
            <w:vMerge w:val="restart"/>
            <w:vAlign w:val="center"/>
          </w:tcPr>
          <w:p w14:paraId="38249B51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867BB9">
              <w:rPr>
                <w:rFonts w:ascii="Arial" w:eastAsia="宋体" w:hAnsi="Arial" w:cs="Arial"/>
                <w:b/>
                <w:kern w:val="0"/>
                <w:sz w:val="20"/>
                <w:szCs w:val="20"/>
                <w:lang w:val="en-GB" w:eastAsia="en-US"/>
              </w:rPr>
              <w:t xml:space="preserve">Title and </w:t>
            </w:r>
            <w:r w:rsidRPr="00867BB9">
              <w:rPr>
                <w:rFonts w:ascii="Arial" w:eastAsia="宋体" w:hAnsi="Arial" w:cs="Arial"/>
                <w:b/>
                <w:kern w:val="0"/>
                <w:sz w:val="20"/>
                <w:szCs w:val="20"/>
                <w:lang w:val="en-GB"/>
              </w:rPr>
              <w:t>A</w:t>
            </w:r>
            <w:r w:rsidRPr="00867BB9">
              <w:rPr>
                <w:rFonts w:ascii="Arial" w:eastAsia="宋体" w:hAnsi="Arial" w:cs="Arial"/>
                <w:b/>
                <w:kern w:val="0"/>
                <w:sz w:val="20"/>
                <w:szCs w:val="20"/>
                <w:lang w:val="en-GB" w:eastAsia="en-US"/>
              </w:rPr>
              <w:t>bstract</w:t>
            </w:r>
            <w:bookmarkEnd w:id="9"/>
            <w:bookmarkEnd w:id="10"/>
          </w:p>
        </w:tc>
        <w:tc>
          <w:tcPr>
            <w:tcW w:w="567" w:type="dxa"/>
            <w:vMerge w:val="restart"/>
            <w:vAlign w:val="center"/>
          </w:tcPr>
          <w:p w14:paraId="6F6745D2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5812" w:type="dxa"/>
            <w:vAlign w:val="center"/>
          </w:tcPr>
          <w:p w14:paraId="67EE697F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) Indicate the study’s design with a commonly used term in the title or the abstract</w:t>
            </w:r>
          </w:p>
        </w:tc>
        <w:tc>
          <w:tcPr>
            <w:tcW w:w="1843" w:type="dxa"/>
            <w:vAlign w:val="center"/>
          </w:tcPr>
          <w:p w14:paraId="40520FAB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953367716"/>
                <w:placeholder>
                  <w:docPart w:val="FE0884FBF4DB45CB97D333886D3DDABD"/>
                </w:placeholder>
              </w:sdtPr>
              <w:sdtContent>
                <w:permStart w:id="2013599174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A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>bstract</w:t>
                </w:r>
                <w:permEnd w:id="2013599174"/>
              </w:sdtContent>
            </w:sdt>
            <w:permStart w:id="2031384550" w:edGrp="everyone"/>
            <w:permEnd w:id="2031384550"/>
          </w:p>
        </w:tc>
      </w:tr>
      <w:tr w:rsidR="00867BB9" w:rsidRPr="00867BB9" w14:paraId="36C9E8BA" w14:textId="77777777" w:rsidTr="008B58F0">
        <w:trPr>
          <w:trHeight w:val="416"/>
        </w:trPr>
        <w:tc>
          <w:tcPr>
            <w:tcW w:w="1560" w:type="dxa"/>
            <w:vMerge/>
            <w:vAlign w:val="center"/>
          </w:tcPr>
          <w:p w14:paraId="73D0947A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567" w:type="dxa"/>
            <w:vMerge/>
            <w:vAlign w:val="center"/>
          </w:tcPr>
          <w:p w14:paraId="23DD0602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vAlign w:val="center"/>
          </w:tcPr>
          <w:p w14:paraId="713C2D9A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b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) Provide in the abstract an informative and balanced summary of what was done and what was found</w:t>
            </w:r>
          </w:p>
        </w:tc>
        <w:tc>
          <w:tcPr>
            <w:tcW w:w="1843" w:type="dxa"/>
            <w:vAlign w:val="center"/>
          </w:tcPr>
          <w:p w14:paraId="2CAE5399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337820543"/>
                <w:placeholder>
                  <w:docPart w:val="39B463B0AEFA4BAE85049F19C933FF5B"/>
                </w:placeholder>
              </w:sdtPr>
              <w:sdtContent>
                <w:permStart w:id="1514607759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A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>bstract</w:t>
                </w:r>
                <w:permEnd w:id="1514607759"/>
              </w:sdtContent>
            </w:sdt>
          </w:p>
        </w:tc>
      </w:tr>
      <w:tr w:rsidR="00867BB9" w:rsidRPr="00867BB9" w14:paraId="31130BFB" w14:textId="77777777" w:rsidTr="00867BB9">
        <w:trPr>
          <w:trHeight w:val="369"/>
        </w:trPr>
        <w:tc>
          <w:tcPr>
            <w:tcW w:w="9782" w:type="dxa"/>
            <w:gridSpan w:val="4"/>
            <w:shd w:val="clear" w:color="auto" w:fill="F2F2F2"/>
            <w:vAlign w:val="center"/>
          </w:tcPr>
          <w:p w14:paraId="7AF200BB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/>
                <w:kern w:val="0"/>
                <w:sz w:val="20"/>
                <w:szCs w:val="20"/>
                <w:lang w:val="en-GB" w:eastAsia="en-US"/>
              </w:rPr>
            </w:pPr>
            <w:bookmarkStart w:id="13" w:name="bold7"/>
            <w:bookmarkStart w:id="14" w:name="italic8"/>
            <w:bookmarkEnd w:id="11"/>
            <w:bookmarkEnd w:id="12"/>
            <w:r w:rsidRPr="00867BB9">
              <w:rPr>
                <w:rFonts w:ascii="Arial" w:eastAsia="宋体" w:hAnsi="Arial" w:cs="Arial"/>
                <w:b/>
                <w:kern w:val="0"/>
                <w:sz w:val="20"/>
                <w:szCs w:val="20"/>
                <w:lang w:val="en-GB" w:eastAsia="en-US"/>
              </w:rPr>
              <w:t>Introduction</w:t>
            </w:r>
            <w:bookmarkEnd w:id="13"/>
            <w:bookmarkEnd w:id="14"/>
          </w:p>
        </w:tc>
      </w:tr>
      <w:tr w:rsidR="00867BB9" w:rsidRPr="00867BB9" w14:paraId="4892E0B1" w14:textId="77777777" w:rsidTr="008B58F0">
        <w:trPr>
          <w:trHeight w:val="227"/>
        </w:trPr>
        <w:tc>
          <w:tcPr>
            <w:tcW w:w="1560" w:type="dxa"/>
            <w:vAlign w:val="center"/>
          </w:tcPr>
          <w:p w14:paraId="42BF7460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15" w:name="bold8"/>
            <w:bookmarkStart w:id="16" w:name="italic9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</w:p>
          <w:p w14:paraId="45E058B2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rationale</w:t>
            </w:r>
            <w:bookmarkEnd w:id="17"/>
            <w:bookmarkEnd w:id="18"/>
          </w:p>
        </w:tc>
        <w:tc>
          <w:tcPr>
            <w:tcW w:w="567" w:type="dxa"/>
            <w:vAlign w:val="center"/>
          </w:tcPr>
          <w:p w14:paraId="4AB78BFD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5812" w:type="dxa"/>
            <w:vAlign w:val="center"/>
          </w:tcPr>
          <w:p w14:paraId="7E825541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Explain the scientific background and rationale for the investigation being reported</w:t>
            </w:r>
          </w:p>
        </w:tc>
        <w:tc>
          <w:tcPr>
            <w:tcW w:w="1843" w:type="dxa"/>
            <w:vAlign w:val="center"/>
          </w:tcPr>
          <w:p w14:paraId="690D917A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1296411363"/>
                <w:placeholder>
                  <w:docPart w:val="AF7063F8D928416E98F70B010A1B929A"/>
                </w:placeholder>
              </w:sdtPr>
              <w:sdtContent>
                <w:permStart w:id="1707045177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>Introduction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, Paragraph 1, 2</w:t>
                </w:r>
                <w:permEnd w:id="1707045177"/>
              </w:sdtContent>
            </w:sdt>
          </w:p>
        </w:tc>
      </w:tr>
      <w:tr w:rsidR="00867BB9" w:rsidRPr="00867BB9" w14:paraId="41BF0212" w14:textId="77777777" w:rsidTr="008B58F0">
        <w:trPr>
          <w:trHeight w:val="227"/>
        </w:trPr>
        <w:tc>
          <w:tcPr>
            <w:tcW w:w="1560" w:type="dxa"/>
            <w:vAlign w:val="center"/>
          </w:tcPr>
          <w:p w14:paraId="45C2CB4E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19" w:name="bold10" w:colFirst="0" w:colLast="0"/>
            <w:bookmarkStart w:id="20" w:name="italic11" w:colFirst="0" w:colLast="0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Objectives</w:t>
            </w:r>
          </w:p>
        </w:tc>
        <w:tc>
          <w:tcPr>
            <w:tcW w:w="567" w:type="dxa"/>
            <w:vAlign w:val="center"/>
          </w:tcPr>
          <w:p w14:paraId="5CFE437B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5812" w:type="dxa"/>
            <w:vAlign w:val="center"/>
          </w:tcPr>
          <w:p w14:paraId="216F9EDA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State specific objectives, including any prespecified hypotheses</w:t>
            </w:r>
          </w:p>
        </w:tc>
        <w:tc>
          <w:tcPr>
            <w:tcW w:w="1843" w:type="dxa"/>
            <w:vAlign w:val="center"/>
          </w:tcPr>
          <w:p w14:paraId="522DCA84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852992179"/>
                <w:placeholder>
                  <w:docPart w:val="633A288E8C984875907469499379CEC9"/>
                </w:placeholder>
              </w:sdtPr>
              <w:sdtContent>
                <w:permStart w:id="1714828230" w:edGrp="everyone"/>
                <w:sdt>
                  <w:sdtPr>
                    <w:rPr>
                      <w:rFonts w:ascii="Arial" w:eastAsia="宋体" w:hAnsi="Arial" w:cs="Arial"/>
                      <w:kern w:val="0"/>
                      <w:sz w:val="20"/>
                      <w:szCs w:val="20"/>
                      <w:lang w:val="en-GB" w:eastAsia="en-US"/>
                    </w:rPr>
                    <w:id w:val="12128644"/>
                    <w:placeholder>
                      <w:docPart w:val="AAFF3793A6D640B5BF93AB6D3FE98A50"/>
                    </w:placeholder>
                  </w:sdtPr>
                  <w:sdtContent>
                    <w:sdt>
                      <w:sdtPr>
                        <w:rPr>
                          <w:rFonts w:ascii="Arial" w:eastAsia="宋体" w:hAnsi="Arial" w:cs="Arial"/>
                          <w:kern w:val="0"/>
                          <w:sz w:val="20"/>
                          <w:szCs w:val="20"/>
                          <w:lang w:val="en-GB" w:eastAsia="en-US"/>
                        </w:rPr>
                        <w:id w:val="909426620"/>
                        <w:placeholder>
                          <w:docPart w:val="EA78BC1D0087427085DDC982A058C81A"/>
                        </w:placeholder>
                      </w:sdtPr>
                      <w:sdtContent>
                        <w:r w:rsidR="00867BB9" w:rsidRPr="00867BB9">
                          <w:rPr>
                            <w:rFonts w:ascii="Arial" w:eastAsia="宋体" w:hAnsi="Arial" w:cs="Arial"/>
                            <w:kern w:val="0"/>
                            <w:sz w:val="20"/>
                            <w:szCs w:val="20"/>
                            <w:lang w:val="en-GB" w:eastAsia="en-US"/>
                          </w:rPr>
                          <w:t>Introduction, Paragraph 3</w:t>
                        </w:r>
                      </w:sdtContent>
                    </w:sdt>
                  </w:sdtContent>
                </w:sdt>
                <w:permEnd w:id="1714828230"/>
              </w:sdtContent>
            </w:sdt>
          </w:p>
        </w:tc>
      </w:tr>
      <w:tr w:rsidR="00867BB9" w:rsidRPr="00867BB9" w14:paraId="5DBCE2C6" w14:textId="77777777" w:rsidTr="00867BB9">
        <w:trPr>
          <w:trHeight w:val="369"/>
        </w:trPr>
        <w:tc>
          <w:tcPr>
            <w:tcW w:w="9782" w:type="dxa"/>
            <w:gridSpan w:val="4"/>
            <w:shd w:val="clear" w:color="auto" w:fill="F2F2F2"/>
            <w:vAlign w:val="center"/>
          </w:tcPr>
          <w:p w14:paraId="57BF3764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/>
                <w:kern w:val="0"/>
                <w:sz w:val="20"/>
                <w:szCs w:val="20"/>
                <w:lang w:val="en-GB" w:eastAsia="en-US"/>
              </w:rPr>
            </w:pPr>
            <w:bookmarkStart w:id="21" w:name="bold11"/>
            <w:bookmarkStart w:id="22" w:name="italic12"/>
            <w:bookmarkEnd w:id="19"/>
            <w:bookmarkEnd w:id="20"/>
            <w:r w:rsidRPr="00867BB9">
              <w:rPr>
                <w:rFonts w:ascii="Arial" w:eastAsia="宋体" w:hAnsi="Arial" w:cs="Arial"/>
                <w:b/>
                <w:kern w:val="0"/>
                <w:sz w:val="20"/>
                <w:szCs w:val="20"/>
                <w:lang w:val="en-GB" w:eastAsia="en-US"/>
              </w:rPr>
              <w:t>Methods</w:t>
            </w:r>
            <w:bookmarkEnd w:id="21"/>
            <w:bookmarkEnd w:id="22"/>
          </w:p>
        </w:tc>
      </w:tr>
      <w:tr w:rsidR="00867BB9" w:rsidRPr="00867BB9" w14:paraId="5AE178B2" w14:textId="77777777" w:rsidTr="008B58F0">
        <w:trPr>
          <w:trHeight w:val="227"/>
        </w:trPr>
        <w:tc>
          <w:tcPr>
            <w:tcW w:w="1560" w:type="dxa"/>
            <w:vAlign w:val="center"/>
          </w:tcPr>
          <w:p w14:paraId="3254B1E7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23" w:name="bold12" w:colFirst="0" w:colLast="0"/>
            <w:bookmarkStart w:id="24" w:name="italic13" w:colFirst="0" w:colLast="0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Study design</w:t>
            </w:r>
          </w:p>
        </w:tc>
        <w:tc>
          <w:tcPr>
            <w:tcW w:w="567" w:type="dxa"/>
            <w:vAlign w:val="center"/>
          </w:tcPr>
          <w:p w14:paraId="7639BAF0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5812" w:type="dxa"/>
            <w:vAlign w:val="center"/>
          </w:tcPr>
          <w:p w14:paraId="1FC58918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Present key elements of study design early in the paper</w:t>
            </w:r>
          </w:p>
        </w:tc>
        <w:tc>
          <w:tcPr>
            <w:tcW w:w="1843" w:type="dxa"/>
            <w:vAlign w:val="center"/>
          </w:tcPr>
          <w:p w14:paraId="78291397" w14:textId="01AC76E0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1919902224"/>
                <w:placeholder>
                  <w:docPart w:val="8F0D195FFE394AD1AD9DC7475B966C7D"/>
                </w:placeholder>
              </w:sdtPr>
              <w:sdtContent>
                <w:permStart w:id="540934771" w:edGrp="everyone"/>
                <w:r w:rsidR="008B58F0" w:rsidRPr="008B58F0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>Patients and methods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 xml:space="preserve">, Paragraph 1 </w:t>
                </w:r>
                <w:permEnd w:id="540934771"/>
              </w:sdtContent>
            </w:sdt>
          </w:p>
        </w:tc>
      </w:tr>
      <w:tr w:rsidR="00867BB9" w:rsidRPr="00867BB9" w14:paraId="7CA209CE" w14:textId="77777777" w:rsidTr="008B58F0">
        <w:trPr>
          <w:trHeight w:val="425"/>
        </w:trPr>
        <w:tc>
          <w:tcPr>
            <w:tcW w:w="1560" w:type="dxa"/>
            <w:vAlign w:val="center"/>
          </w:tcPr>
          <w:p w14:paraId="16E033C9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Setting</w:t>
            </w:r>
          </w:p>
        </w:tc>
        <w:tc>
          <w:tcPr>
            <w:tcW w:w="567" w:type="dxa"/>
            <w:vAlign w:val="center"/>
          </w:tcPr>
          <w:p w14:paraId="322F67CF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5812" w:type="dxa"/>
            <w:vAlign w:val="center"/>
          </w:tcPr>
          <w:p w14:paraId="5FAE361B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43" w:type="dxa"/>
            <w:vAlign w:val="center"/>
          </w:tcPr>
          <w:p w14:paraId="395E95B5" w14:textId="1B9239C2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843601332"/>
                <w:placeholder>
                  <w:docPart w:val="202D6F0C78F84D708860487FC87757CD"/>
                </w:placeholder>
              </w:sdtPr>
              <w:sdtContent>
                <w:permStart w:id="1371558745" w:edGrp="everyone"/>
                <w:r w:rsidR="008B58F0" w:rsidRPr="008B58F0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>Patients and methods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 xml:space="preserve">, Paragraph 2 </w:t>
                </w:r>
                <w:permEnd w:id="1371558745"/>
              </w:sdtContent>
            </w:sdt>
          </w:p>
        </w:tc>
      </w:tr>
      <w:bookmarkEnd w:id="25"/>
      <w:bookmarkEnd w:id="26"/>
      <w:tr w:rsidR="00867BB9" w:rsidRPr="00867BB9" w14:paraId="27275248" w14:textId="77777777" w:rsidTr="008B58F0">
        <w:tc>
          <w:tcPr>
            <w:tcW w:w="1560" w:type="dxa"/>
            <w:vMerge w:val="restart"/>
            <w:vAlign w:val="center"/>
          </w:tcPr>
          <w:p w14:paraId="6F5F27DB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Participants</w:t>
            </w:r>
          </w:p>
        </w:tc>
        <w:tc>
          <w:tcPr>
            <w:tcW w:w="567" w:type="dxa"/>
            <w:vMerge w:val="restart"/>
            <w:vAlign w:val="center"/>
          </w:tcPr>
          <w:p w14:paraId="3088FEDC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5812" w:type="dxa"/>
            <w:vAlign w:val="center"/>
          </w:tcPr>
          <w:p w14:paraId="12A612F8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 xml:space="preserve">) 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Cohort study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—Give the eligibility criteria, and the sources and methods of selection of participants. Describe methods of follow-up</w:t>
            </w:r>
          </w:p>
          <w:p w14:paraId="08326DCB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Case-control study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11AAB2FB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Cross-sectional study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—Give the eligibility criteria, and the sources and methods of selection of participants</w:t>
            </w:r>
          </w:p>
        </w:tc>
        <w:tc>
          <w:tcPr>
            <w:tcW w:w="1843" w:type="dxa"/>
            <w:vAlign w:val="center"/>
          </w:tcPr>
          <w:p w14:paraId="5CA0FD6E" w14:textId="2535D389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-797839041"/>
                <w:placeholder>
                  <w:docPart w:val="261E2026CF874DA28143175AE9869F28"/>
                </w:placeholder>
              </w:sdtPr>
              <w:sdtContent>
                <w:permStart w:id="480650019" w:edGrp="everyone"/>
                <w:sdt>
                  <w:sdtPr>
                    <w:rPr>
                      <w:rFonts w:ascii="Arial" w:eastAsia="宋体" w:hAnsi="Arial" w:cs="Arial"/>
                      <w:kern w:val="0"/>
                      <w:sz w:val="20"/>
                      <w:szCs w:val="20"/>
                      <w:lang w:val="en-GB" w:eastAsia="en-US"/>
                    </w:rPr>
                    <w:id w:val="-808790526"/>
                    <w:placeholder>
                      <w:docPart w:val="5D5C6753140540428B7F8B24D8F841F0"/>
                    </w:placeholder>
                  </w:sdtPr>
                  <w:sdtContent>
                    <w:r w:rsidR="008B58F0" w:rsidRPr="008B58F0">
                      <w:rPr>
                        <w:rFonts w:ascii="Arial" w:eastAsia="宋体" w:hAnsi="Arial" w:cs="Arial"/>
                        <w:kern w:val="0"/>
                        <w:sz w:val="20"/>
                        <w:szCs w:val="20"/>
                        <w:lang w:val="en-GB"/>
                      </w:rPr>
                      <w:t>Patients and methods</w:t>
                    </w:r>
                    <w:r w:rsidR="00867BB9" w:rsidRPr="00867BB9">
                      <w:rPr>
                        <w:rFonts w:ascii="Arial" w:eastAsia="宋体" w:hAnsi="Arial" w:cs="Arial"/>
                        <w:kern w:val="0"/>
                        <w:sz w:val="20"/>
                        <w:szCs w:val="20"/>
                        <w:lang w:val="en-GB" w:eastAsia="en-US"/>
                      </w:rPr>
                      <w:t xml:space="preserve">, Paragraph 2 </w:t>
                    </w:r>
                  </w:sdtContent>
                </w:sdt>
                <w:permEnd w:id="480650019"/>
              </w:sdtContent>
            </w:sdt>
          </w:p>
        </w:tc>
      </w:tr>
      <w:tr w:rsidR="00867BB9" w:rsidRPr="00867BB9" w14:paraId="5F45C24B" w14:textId="77777777" w:rsidTr="008B58F0">
        <w:tc>
          <w:tcPr>
            <w:tcW w:w="1560" w:type="dxa"/>
            <w:vMerge/>
            <w:vAlign w:val="center"/>
          </w:tcPr>
          <w:p w14:paraId="2A8C6E85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567" w:type="dxa"/>
            <w:vMerge/>
            <w:vAlign w:val="center"/>
          </w:tcPr>
          <w:p w14:paraId="6878C067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vAlign w:val="center"/>
          </w:tcPr>
          <w:p w14:paraId="7B7A1252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b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)</w:t>
            </w:r>
            <w:r w:rsidRPr="00867BB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867BB9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lang w:val="en-GB" w:eastAsia="en-US"/>
              </w:rPr>
              <w:t>Cohort study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—For matched studies, give matching criteria and number of exposed and unexposed</w:t>
            </w:r>
          </w:p>
          <w:p w14:paraId="151DCB01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lang w:val="en-GB" w:eastAsia="en-US"/>
              </w:rPr>
              <w:t>Case-control study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—For matched studies, give matching criteria and the number of controls per case</w:t>
            </w:r>
          </w:p>
        </w:tc>
        <w:tc>
          <w:tcPr>
            <w:tcW w:w="1843" w:type="dxa"/>
            <w:vAlign w:val="center"/>
          </w:tcPr>
          <w:p w14:paraId="3301988A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592282926"/>
                <w:placeholder>
                  <w:docPart w:val="66289A75762C4FFFA78FC9B6E7CCBD3E"/>
                </w:placeholder>
              </w:sdtPr>
              <w:sdtContent>
                <w:permStart w:id="42873141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NA</w:t>
                </w:r>
                <w:permEnd w:id="42873141"/>
              </w:sdtContent>
            </w:sdt>
          </w:p>
        </w:tc>
      </w:tr>
      <w:tr w:rsidR="00867BB9" w:rsidRPr="00867BB9" w14:paraId="4289A4C6" w14:textId="77777777" w:rsidTr="008B58F0">
        <w:trPr>
          <w:trHeight w:val="425"/>
        </w:trPr>
        <w:tc>
          <w:tcPr>
            <w:tcW w:w="1560" w:type="dxa"/>
            <w:vAlign w:val="center"/>
          </w:tcPr>
          <w:p w14:paraId="123BA11F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567" w:type="dxa"/>
            <w:vAlign w:val="center"/>
          </w:tcPr>
          <w:p w14:paraId="14A0EEFE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5812" w:type="dxa"/>
            <w:vAlign w:val="center"/>
          </w:tcPr>
          <w:p w14:paraId="7CFD39BF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43" w:type="dxa"/>
            <w:vAlign w:val="center"/>
          </w:tcPr>
          <w:p w14:paraId="199D4C6D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812994196"/>
                <w:placeholder>
                  <w:docPart w:val="A03B526CBE0A4CA78AE5DEFEC1C2E9AB"/>
                </w:placeholder>
              </w:sdtPr>
              <w:sdtContent>
                <w:permStart w:id="522788949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NA</w:t>
                </w:r>
                <w:permEnd w:id="522788949"/>
              </w:sdtContent>
            </w:sdt>
          </w:p>
        </w:tc>
      </w:tr>
      <w:tr w:rsidR="00867BB9" w:rsidRPr="00867BB9" w14:paraId="7054C6F8" w14:textId="77777777" w:rsidTr="008B58F0">
        <w:trPr>
          <w:trHeight w:val="294"/>
        </w:trPr>
        <w:tc>
          <w:tcPr>
            <w:tcW w:w="1560" w:type="dxa"/>
            <w:vAlign w:val="center"/>
          </w:tcPr>
          <w:p w14:paraId="35831C18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31" w:name="bold17"/>
            <w:bookmarkStart w:id="32" w:name="italic18"/>
            <w:bookmarkEnd w:id="29"/>
            <w:bookmarkEnd w:id="30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 xml:space="preserve"> measurement</w:t>
            </w:r>
            <w:bookmarkEnd w:id="33"/>
            <w:bookmarkEnd w:id="34"/>
          </w:p>
        </w:tc>
        <w:tc>
          <w:tcPr>
            <w:tcW w:w="567" w:type="dxa"/>
            <w:vAlign w:val="center"/>
          </w:tcPr>
          <w:p w14:paraId="01D9883C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8</w:t>
            </w:r>
            <w:bookmarkStart w:id="35" w:name="bold19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35"/>
          </w:p>
        </w:tc>
        <w:tc>
          <w:tcPr>
            <w:tcW w:w="5812" w:type="dxa"/>
            <w:vAlign w:val="center"/>
          </w:tcPr>
          <w:p w14:paraId="114C0C2A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43" w:type="dxa"/>
            <w:vAlign w:val="center"/>
          </w:tcPr>
          <w:p w14:paraId="2D7B5ABD" w14:textId="4E9FFACF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551730121"/>
                <w:placeholder>
                  <w:docPart w:val="B81665935DED4DDA94200128979A36FB"/>
                </w:placeholder>
              </w:sdtPr>
              <w:sdtContent>
                <w:permStart w:id="49642947" w:edGrp="everyone"/>
                <w:r w:rsidR="008B58F0" w:rsidRPr="008B58F0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>Patients and methods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 xml:space="preserve">, Paragraph 4-8 </w:t>
                </w:r>
                <w:permEnd w:id="49642947"/>
              </w:sdtContent>
            </w:sdt>
          </w:p>
        </w:tc>
      </w:tr>
      <w:tr w:rsidR="00867BB9" w:rsidRPr="00867BB9" w14:paraId="0B2F2AA6" w14:textId="77777777" w:rsidTr="008B58F0">
        <w:trPr>
          <w:trHeight w:val="227"/>
        </w:trPr>
        <w:tc>
          <w:tcPr>
            <w:tcW w:w="1560" w:type="dxa"/>
            <w:vAlign w:val="center"/>
          </w:tcPr>
          <w:p w14:paraId="7F620EC7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bookmarkStart w:id="36" w:name="bold20" w:colFirst="0" w:colLast="0"/>
            <w:bookmarkStart w:id="37" w:name="italic20" w:colFirst="0" w:colLast="0"/>
            <w:r w:rsidRPr="00867BB9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567" w:type="dxa"/>
            <w:vAlign w:val="center"/>
          </w:tcPr>
          <w:p w14:paraId="6FDDDDB4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5812" w:type="dxa"/>
            <w:vAlign w:val="center"/>
          </w:tcPr>
          <w:p w14:paraId="2D8F3482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Describe any efforts to address potential sources of bias</w:t>
            </w:r>
          </w:p>
        </w:tc>
        <w:tc>
          <w:tcPr>
            <w:tcW w:w="1843" w:type="dxa"/>
            <w:vAlign w:val="center"/>
          </w:tcPr>
          <w:p w14:paraId="69DE2B47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-297996323"/>
                <w:placeholder>
                  <w:docPart w:val="9350FEF7B3044A3F9C47AFC9A1BB4705"/>
                </w:placeholder>
              </w:sdtPr>
              <w:sdtContent>
                <w:permStart w:id="298407047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NA</w:t>
                </w:r>
                <w:permEnd w:id="298407047"/>
              </w:sdtContent>
            </w:sdt>
          </w:p>
        </w:tc>
      </w:tr>
      <w:tr w:rsidR="00867BB9" w:rsidRPr="00867BB9" w14:paraId="4BD22E6E" w14:textId="77777777" w:rsidTr="008B58F0">
        <w:trPr>
          <w:trHeight w:val="227"/>
        </w:trPr>
        <w:tc>
          <w:tcPr>
            <w:tcW w:w="1560" w:type="dxa"/>
            <w:vAlign w:val="center"/>
          </w:tcPr>
          <w:p w14:paraId="2B83CC57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Study size</w:t>
            </w:r>
          </w:p>
        </w:tc>
        <w:tc>
          <w:tcPr>
            <w:tcW w:w="567" w:type="dxa"/>
            <w:vAlign w:val="center"/>
          </w:tcPr>
          <w:p w14:paraId="7A42FB9F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5812" w:type="dxa"/>
            <w:vAlign w:val="center"/>
          </w:tcPr>
          <w:p w14:paraId="76BBF0AE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Explain how the study size was arrived at</w:t>
            </w:r>
          </w:p>
        </w:tc>
        <w:tc>
          <w:tcPr>
            <w:tcW w:w="1843" w:type="dxa"/>
            <w:vAlign w:val="center"/>
          </w:tcPr>
          <w:p w14:paraId="230D2F09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2037927702"/>
                <w:placeholder>
                  <w:docPart w:val="AB4BB752CDCB4544982A11F4B634720C"/>
                </w:placeholder>
              </w:sdtPr>
              <w:sdtContent>
                <w:permStart w:id="1789804043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NA</w:t>
                </w:r>
                <w:permEnd w:id="1789804043"/>
              </w:sdtContent>
            </w:sdt>
          </w:p>
        </w:tc>
      </w:tr>
      <w:tr w:rsidR="00867BB9" w:rsidRPr="00867BB9" w14:paraId="5F50D67D" w14:textId="77777777" w:rsidTr="008B58F0">
        <w:trPr>
          <w:trHeight w:val="425"/>
        </w:trPr>
        <w:tc>
          <w:tcPr>
            <w:tcW w:w="1560" w:type="dxa"/>
            <w:vAlign w:val="center"/>
          </w:tcPr>
          <w:p w14:paraId="594C1AB6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40" w:name="bold22"/>
            <w:bookmarkStart w:id="41" w:name="italic22"/>
            <w:bookmarkEnd w:id="38"/>
            <w:bookmarkEnd w:id="39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 xml:space="preserve"> variables</w:t>
            </w:r>
            <w:bookmarkEnd w:id="42"/>
            <w:bookmarkEnd w:id="43"/>
          </w:p>
        </w:tc>
        <w:tc>
          <w:tcPr>
            <w:tcW w:w="567" w:type="dxa"/>
            <w:vAlign w:val="center"/>
          </w:tcPr>
          <w:p w14:paraId="57A98F68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5812" w:type="dxa"/>
            <w:vAlign w:val="center"/>
          </w:tcPr>
          <w:p w14:paraId="1EEF7A13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43" w:type="dxa"/>
            <w:vAlign w:val="center"/>
          </w:tcPr>
          <w:p w14:paraId="642AF6F4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830178021"/>
                <w:placeholder>
                  <w:docPart w:val="ED6A26B028EC4515B8FB255FF6599B7A"/>
                </w:placeholder>
              </w:sdtPr>
              <w:sdtContent>
                <w:permStart w:id="588453369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NA</w:t>
                </w:r>
                <w:permEnd w:id="588453369"/>
              </w:sdtContent>
            </w:sdt>
          </w:p>
        </w:tc>
      </w:tr>
      <w:tr w:rsidR="00867BB9" w:rsidRPr="00867BB9" w14:paraId="4FACC261" w14:textId="77777777" w:rsidTr="008B58F0">
        <w:trPr>
          <w:trHeight w:val="227"/>
        </w:trPr>
        <w:tc>
          <w:tcPr>
            <w:tcW w:w="1560" w:type="dxa"/>
            <w:vMerge w:val="restart"/>
            <w:vAlign w:val="center"/>
          </w:tcPr>
          <w:p w14:paraId="3B41702C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bookmarkStart w:id="44" w:name="italic24"/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Statistical</w:t>
            </w:r>
            <w:bookmarkStart w:id="45" w:name="italic25"/>
            <w:bookmarkEnd w:id="44"/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 xml:space="preserve"> methods</w:t>
            </w:r>
            <w:bookmarkEnd w:id="45"/>
          </w:p>
        </w:tc>
        <w:tc>
          <w:tcPr>
            <w:tcW w:w="567" w:type="dxa"/>
            <w:vMerge w:val="restart"/>
            <w:vAlign w:val="center"/>
          </w:tcPr>
          <w:p w14:paraId="58791E00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5812" w:type="dxa"/>
            <w:vAlign w:val="center"/>
          </w:tcPr>
          <w:p w14:paraId="3980D3EC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) Describe all statistical methods, including those used to control for confounding</w:t>
            </w:r>
          </w:p>
        </w:tc>
        <w:tc>
          <w:tcPr>
            <w:tcW w:w="1843" w:type="dxa"/>
            <w:vAlign w:val="center"/>
          </w:tcPr>
          <w:p w14:paraId="1E4ECA1F" w14:textId="76709E11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-2059000575"/>
                <w:placeholder>
                  <w:docPart w:val="B920AA253918410696EFE41BF58AAC38"/>
                </w:placeholder>
              </w:sdtPr>
              <w:sdtContent>
                <w:permStart w:id="1988438818" w:edGrp="everyone"/>
                <w:r w:rsidR="008B58F0" w:rsidRPr="008B58F0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>Patients and methods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 xml:space="preserve">, Paragraph 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9-10</w:t>
                </w:r>
                <w:permEnd w:id="1988438818"/>
              </w:sdtContent>
            </w:sdt>
          </w:p>
        </w:tc>
      </w:tr>
      <w:tr w:rsidR="00867BB9" w:rsidRPr="00867BB9" w14:paraId="3B9C4A83" w14:textId="77777777" w:rsidTr="008B58F0">
        <w:trPr>
          <w:trHeight w:val="227"/>
        </w:trPr>
        <w:tc>
          <w:tcPr>
            <w:tcW w:w="1560" w:type="dxa"/>
            <w:vMerge/>
            <w:vAlign w:val="center"/>
          </w:tcPr>
          <w:p w14:paraId="31A9E924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567" w:type="dxa"/>
            <w:vMerge/>
            <w:vAlign w:val="center"/>
          </w:tcPr>
          <w:p w14:paraId="5E61E51D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vAlign w:val="center"/>
          </w:tcPr>
          <w:p w14:paraId="6C9F7DF9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b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) Describe any methods used to examine subgroups and interactions</w:t>
            </w:r>
          </w:p>
        </w:tc>
        <w:tc>
          <w:tcPr>
            <w:tcW w:w="1843" w:type="dxa"/>
            <w:vAlign w:val="center"/>
          </w:tcPr>
          <w:p w14:paraId="3DB09DA3" w14:textId="6FDB6709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161286097"/>
                <w:placeholder>
                  <w:docPart w:val="BA4B30254450496696BF7FE5B317E9A1"/>
                </w:placeholder>
              </w:sdtPr>
              <w:sdtContent>
                <w:permStart w:id="100168654" w:edGrp="everyone"/>
                <w:r w:rsidR="008B58F0" w:rsidRPr="008B58F0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>Patients and methods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 xml:space="preserve">, Paragraph 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10</w:t>
                </w:r>
                <w:permEnd w:id="100168654"/>
              </w:sdtContent>
            </w:sdt>
          </w:p>
        </w:tc>
      </w:tr>
      <w:tr w:rsidR="00867BB9" w:rsidRPr="00867BB9" w14:paraId="50176CC7" w14:textId="77777777" w:rsidTr="008B58F0">
        <w:trPr>
          <w:trHeight w:val="227"/>
        </w:trPr>
        <w:tc>
          <w:tcPr>
            <w:tcW w:w="1560" w:type="dxa"/>
            <w:vMerge/>
            <w:vAlign w:val="center"/>
          </w:tcPr>
          <w:p w14:paraId="75E34453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567" w:type="dxa"/>
            <w:vMerge/>
            <w:vAlign w:val="center"/>
          </w:tcPr>
          <w:p w14:paraId="2AC121F5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vAlign w:val="center"/>
          </w:tcPr>
          <w:p w14:paraId="4E408CF1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c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) Explain how missing data were addressed</w:t>
            </w:r>
          </w:p>
        </w:tc>
        <w:tc>
          <w:tcPr>
            <w:tcW w:w="1843" w:type="dxa"/>
            <w:vAlign w:val="center"/>
          </w:tcPr>
          <w:p w14:paraId="1D6BEAB2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-2010742407"/>
                <w:placeholder>
                  <w:docPart w:val="1075FC6221614DD4896237C12802E52C"/>
                </w:placeholder>
              </w:sdtPr>
              <w:sdtContent>
                <w:permStart w:id="713833343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NA</w:t>
                </w:r>
                <w:permEnd w:id="713833343"/>
              </w:sdtContent>
            </w:sdt>
          </w:p>
        </w:tc>
      </w:tr>
      <w:tr w:rsidR="00867BB9" w:rsidRPr="00867BB9" w14:paraId="1BD64171" w14:textId="77777777" w:rsidTr="008B58F0">
        <w:tc>
          <w:tcPr>
            <w:tcW w:w="1560" w:type="dxa"/>
            <w:vMerge/>
            <w:vAlign w:val="center"/>
          </w:tcPr>
          <w:p w14:paraId="2DB4FE63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567" w:type="dxa"/>
            <w:vMerge/>
            <w:vAlign w:val="center"/>
          </w:tcPr>
          <w:p w14:paraId="138FEB9E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vAlign w:val="center"/>
          </w:tcPr>
          <w:p w14:paraId="134EC319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d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 xml:space="preserve">) </w:t>
            </w:r>
            <w:r w:rsidRPr="00867BB9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lang w:val="en-GB" w:eastAsia="en-US"/>
              </w:rPr>
              <w:t>Cohort study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—If applicable, explain how loss to follow-up was addressed</w:t>
            </w:r>
          </w:p>
          <w:p w14:paraId="4F9F607C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lang w:val="en-GB" w:eastAsia="en-US"/>
              </w:rPr>
              <w:t>Case-control study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—If applicable, explain how matching of cases and controls was addressed</w:t>
            </w:r>
          </w:p>
          <w:p w14:paraId="30455D0C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bCs/>
                <w:i/>
                <w:kern w:val="0"/>
                <w:sz w:val="20"/>
                <w:szCs w:val="20"/>
                <w:lang w:val="en-GB" w:eastAsia="en-US"/>
              </w:rPr>
              <w:t>Cross-sectional study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—If applicable, describe analytical methods taking account of sampling strategy</w:t>
            </w:r>
          </w:p>
        </w:tc>
        <w:tc>
          <w:tcPr>
            <w:tcW w:w="1843" w:type="dxa"/>
            <w:vAlign w:val="center"/>
          </w:tcPr>
          <w:p w14:paraId="700F73B1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-86387198"/>
                <w:placeholder>
                  <w:docPart w:val="D8FA56EE4B3F401C9896B8617F27F46F"/>
                </w:placeholder>
              </w:sdtPr>
              <w:sdtContent>
                <w:permStart w:id="317722081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NA</w:t>
                </w:r>
                <w:permEnd w:id="317722081"/>
              </w:sdtContent>
            </w:sdt>
          </w:p>
        </w:tc>
      </w:tr>
      <w:tr w:rsidR="00867BB9" w:rsidRPr="00867BB9" w14:paraId="774C0C3A" w14:textId="77777777" w:rsidTr="008B58F0">
        <w:trPr>
          <w:trHeight w:val="227"/>
        </w:trPr>
        <w:tc>
          <w:tcPr>
            <w:tcW w:w="1560" w:type="dxa"/>
            <w:vMerge/>
            <w:tcBorders>
              <w:bottom w:val="single" w:sz="2" w:space="0" w:color="auto"/>
            </w:tcBorders>
            <w:vAlign w:val="center"/>
          </w:tcPr>
          <w:p w14:paraId="05995483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567" w:type="dxa"/>
            <w:vMerge/>
            <w:tcBorders>
              <w:bottom w:val="single" w:sz="2" w:space="0" w:color="auto"/>
            </w:tcBorders>
            <w:vAlign w:val="center"/>
          </w:tcPr>
          <w:p w14:paraId="664BCB80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tcBorders>
              <w:bottom w:val="single" w:sz="2" w:space="0" w:color="auto"/>
            </w:tcBorders>
            <w:vAlign w:val="center"/>
          </w:tcPr>
          <w:p w14:paraId="04CAEA42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e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) Describe any sensitivity analyses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14:paraId="7789AA02" w14:textId="326F60F5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1767494054"/>
                <w:placeholder>
                  <w:docPart w:val="793AE5CE6A74419EAAF404F4DFD2399E"/>
                </w:placeholder>
              </w:sdtPr>
              <w:sdtContent>
                <w:permStart w:id="1927626315" w:edGrp="everyone"/>
                <w:r w:rsidR="008B58F0" w:rsidRPr="008B58F0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>Patients and methods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 xml:space="preserve">, Paragraph 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10</w:t>
                </w:r>
                <w:permEnd w:id="1927626315"/>
              </w:sdtContent>
            </w:sdt>
          </w:p>
        </w:tc>
      </w:tr>
      <w:bookmarkEnd w:id="52"/>
      <w:bookmarkEnd w:id="53"/>
      <w:tr w:rsidR="00867BB9" w:rsidRPr="00867BB9" w14:paraId="6F3FF79F" w14:textId="77777777" w:rsidTr="00867B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369"/>
        </w:trPr>
        <w:tc>
          <w:tcPr>
            <w:tcW w:w="9782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/>
            <w:vAlign w:val="center"/>
          </w:tcPr>
          <w:p w14:paraId="3B7E16DD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b/>
                <w:kern w:val="0"/>
                <w:sz w:val="20"/>
                <w:szCs w:val="20"/>
                <w:lang w:val="en-GB" w:eastAsia="en-US"/>
              </w:rPr>
              <w:t>Results</w:t>
            </w:r>
          </w:p>
        </w:tc>
      </w:tr>
      <w:tr w:rsidR="00867BB9" w:rsidRPr="00867BB9" w14:paraId="6CA82B29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c>
          <w:tcPr>
            <w:tcW w:w="156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0B78B7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54" w:name="bold29"/>
            <w:bookmarkStart w:id="55" w:name="italic31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Participants</w:t>
            </w:r>
            <w:bookmarkEnd w:id="54"/>
            <w:bookmarkEnd w:id="55"/>
          </w:p>
        </w:tc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22B1F6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13</w:t>
            </w:r>
            <w:bookmarkStart w:id="56" w:name="bold30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56"/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120E06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a) Report numbers of individuals at each stage of study—</w:t>
            </w:r>
            <w:r w:rsidRPr="00867BB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  <w:lang w:val="en-GB" w:eastAsia="en-US"/>
              </w:rPr>
              <w:t>e.g.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, numbers potentially eligible, examined for eligibility, confirmed eligible, included in the study, completing follow-up, and analysed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B0C5FB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-9459915"/>
                <w:placeholder>
                  <w:docPart w:val="1712A0271A1C41A88E14FFAF6CED1F03"/>
                </w:placeholder>
              </w:sdtPr>
              <w:sdtContent>
                <w:permStart w:id="1696160312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Figure 1</w:t>
                </w:r>
                <w:permEnd w:id="1696160312"/>
              </w:sdtContent>
            </w:sdt>
          </w:p>
        </w:tc>
      </w:tr>
      <w:tr w:rsidR="00867BB9" w:rsidRPr="00867BB9" w14:paraId="7B88ADE1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15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8CC334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294661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7DE2B0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b) Give reasons for non-participation at each stage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6E3F8C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-38897236"/>
                <w:placeholder>
                  <w:docPart w:val="3B74C3A5857E4EABA17ACD34A4343B87"/>
                </w:placeholder>
              </w:sdtPr>
              <w:sdtContent>
                <w:permStart w:id="1875064841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Figure 1</w:t>
                </w:r>
                <w:permEnd w:id="1875064841"/>
              </w:sdtContent>
            </w:sdt>
          </w:p>
        </w:tc>
      </w:tr>
      <w:tr w:rsidR="00867BB9" w:rsidRPr="00867BB9" w14:paraId="67778D2D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15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8390A4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50BFD0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DB7F68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bookmarkStart w:id="61" w:name="OLE_LINK4"/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c) Consider use of a flow diagram</w:t>
            </w:r>
            <w:bookmarkEnd w:id="61"/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B38164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1603077546"/>
                <w:placeholder>
                  <w:docPart w:val="0B15F61AF2274DF7B1F758C6E0BD7427"/>
                </w:placeholder>
              </w:sdtPr>
              <w:sdtContent>
                <w:permStart w:id="1926377631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Figure 1</w:t>
                </w:r>
                <w:permEnd w:id="1926377631"/>
              </w:sdtContent>
            </w:sdt>
          </w:p>
        </w:tc>
      </w:tr>
      <w:tr w:rsidR="00867BB9" w:rsidRPr="00867BB9" w14:paraId="3B00BA08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425"/>
        </w:trPr>
        <w:tc>
          <w:tcPr>
            <w:tcW w:w="156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6FEBDC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62" w:name="bold33"/>
            <w:bookmarkStart w:id="63" w:name="italic34"/>
            <w:bookmarkEnd w:id="59"/>
            <w:bookmarkEnd w:id="60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data</w:t>
            </w:r>
            <w:bookmarkEnd w:id="64"/>
            <w:bookmarkEnd w:id="65"/>
          </w:p>
        </w:tc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B84213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14</w:t>
            </w:r>
            <w:bookmarkStart w:id="66" w:name="bold35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66"/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CB7CCB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a) Give characteristics of study participants (</w:t>
            </w:r>
            <w:r w:rsidRPr="00867BB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  <w:lang w:val="en-GB" w:eastAsia="en-US"/>
              </w:rPr>
              <w:t>e.g.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, demographic, clinical, social) and information on exposures and potential confounders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7F1977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80111368"/>
                <w:placeholder>
                  <w:docPart w:val="95EFF27EFED841E1A8364CDA19D1A0F2"/>
                </w:placeholder>
              </w:sdtPr>
              <w:sdtContent>
                <w:permStart w:id="2144624018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Table 1</w:t>
                </w:r>
                <w:permEnd w:id="2144624018"/>
              </w:sdtContent>
            </w:sdt>
          </w:p>
        </w:tc>
      </w:tr>
      <w:tr w:rsidR="00867BB9" w:rsidRPr="00867BB9" w14:paraId="7DC3AC34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15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ED898B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C25BA9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4324C8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b) Indicate number of participants with missing data for each variable of interest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E6E3F2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-2076343600"/>
                <w:placeholder>
                  <w:docPart w:val="9F56431787F7488995CE48986D8B7235"/>
                </w:placeholder>
              </w:sdtPr>
              <w:sdtContent>
                <w:permStart w:id="1895396912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NA</w:t>
                </w:r>
                <w:permEnd w:id="1895396912"/>
              </w:sdtContent>
            </w:sdt>
          </w:p>
        </w:tc>
      </w:tr>
      <w:tr w:rsidR="00867BB9" w:rsidRPr="00867BB9" w14:paraId="112C859A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15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B2394E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4D4D44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99DAB5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 xml:space="preserve">(c) 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Cohort study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—Summarise follow-up time (</w:t>
            </w:r>
            <w:r w:rsidRPr="00867BB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  <w:lang w:val="en-GB" w:eastAsia="en-US"/>
              </w:rPr>
              <w:t>e.g.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 xml:space="preserve">, </w:t>
            </w:r>
            <w:proofErr w:type="gramStart"/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average</w:t>
            </w:r>
            <w:proofErr w:type="gramEnd"/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 xml:space="preserve"> and total amount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6823A7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-665627711"/>
                <w:placeholder>
                  <w:docPart w:val="4A1D197BC2324AFB9A8100ED281C1675"/>
                </w:placeholder>
              </w:sdtPr>
              <w:sdtContent>
                <w:permStart w:id="511332888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NA</w:t>
                </w:r>
                <w:permEnd w:id="511332888"/>
              </w:sdtContent>
            </w:sdt>
          </w:p>
        </w:tc>
      </w:tr>
      <w:tr w:rsidR="00867BB9" w:rsidRPr="00867BB9" w14:paraId="44580D80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425"/>
        </w:trPr>
        <w:tc>
          <w:tcPr>
            <w:tcW w:w="156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0E26CE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Outcome data</w:t>
            </w:r>
          </w:p>
        </w:tc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F3A013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15</w:t>
            </w:r>
            <w:bookmarkStart w:id="73" w:name="bold39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73"/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50E0D3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Cohort study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—Report numbers of outcome events or summary measures over time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CDFC62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143865107"/>
                <w:placeholder>
                  <w:docPart w:val="D12E5B2CDF2E4FFAB059A297075913A9"/>
                </w:placeholder>
              </w:sdtPr>
              <w:sdtContent>
                <w:permStart w:id="1895583194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NA</w:t>
                </w:r>
                <w:permEnd w:id="1895583194"/>
              </w:sdtContent>
            </w:sdt>
          </w:p>
        </w:tc>
      </w:tr>
      <w:tr w:rsidR="00867BB9" w:rsidRPr="00867BB9" w14:paraId="1DD652B0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425"/>
        </w:trPr>
        <w:tc>
          <w:tcPr>
            <w:tcW w:w="15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0AAF6F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F8F730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2FB951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Case-control study—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eport numbers in each exposure category, or summary measures of exposure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E52558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1600288705"/>
                <w:placeholder>
                  <w:docPart w:val="4021F492A4C949B3AAD0C3D1B00AC349"/>
                </w:placeholder>
              </w:sdtPr>
              <w:sdtContent>
                <w:permStart w:id="1090282787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NA</w:t>
                </w:r>
                <w:permEnd w:id="1090282787"/>
              </w:sdtContent>
            </w:sdt>
          </w:p>
        </w:tc>
      </w:tr>
      <w:tr w:rsidR="00867BB9" w:rsidRPr="00867BB9" w14:paraId="5DC1814C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15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2EDE20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0C4BF4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CA9506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Cross-sectional study—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eport numbers of outcome events or summary measures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C3E8AA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145552994"/>
                <w:placeholder>
                  <w:docPart w:val="7FB7CD3A4F64492AB1581745D433E676"/>
                </w:placeholder>
              </w:sdtPr>
              <w:sdtContent>
                <w:permStart w:id="1667379649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Table 1</w:t>
                </w:r>
                <w:permEnd w:id="1667379649"/>
              </w:sdtContent>
            </w:sdt>
          </w:p>
        </w:tc>
      </w:tr>
      <w:tr w:rsidR="00867BB9" w:rsidRPr="00867BB9" w14:paraId="2EA5A17D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c>
          <w:tcPr>
            <w:tcW w:w="156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8A1BA5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Main results</w:t>
            </w:r>
          </w:p>
        </w:tc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537D61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FDD66B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) Give unadjusted estimates and, if applicable, confounder-adjusted estimates and their precision (</w:t>
            </w:r>
            <w:r w:rsidRPr="00867BB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  <w:lang w:val="en-GB" w:eastAsia="en-US"/>
              </w:rPr>
              <w:t>e.g.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 xml:space="preserve">, 95% confidence 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lastRenderedPageBreak/>
              <w:t>interval). Make clear which confounders were adjusted for and why they were included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179B18" w14:textId="47C49111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149411754"/>
                <w:placeholder>
                  <w:docPart w:val="23083CFA8CA94D7E9AD8809648F93ACA"/>
                </w:placeholder>
              </w:sdtPr>
              <w:sdtContent>
                <w:permStart w:id="1704223826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Table 2</w:t>
                </w:r>
                <w:r w:rsidR="00780031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 xml:space="preserve"> and 3</w:t>
                </w:r>
                <w:permEnd w:id="1704223826"/>
              </w:sdtContent>
            </w:sdt>
          </w:p>
        </w:tc>
      </w:tr>
      <w:tr w:rsidR="00867BB9" w:rsidRPr="008B58F0" w14:paraId="1A2F4E83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15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3113FA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D80FF3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E8A49B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b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) Report category boundaries when continuous variables were categorized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FFCB84" w14:textId="7D91C50B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1885445116"/>
                <w:placeholder>
                  <w:docPart w:val="020367D997C245F99F154225C9E579D7"/>
                </w:placeholder>
              </w:sdtPr>
              <w:sdtContent>
                <w:r w:rsidR="008B58F0" w:rsidRPr="008B58F0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 xml:space="preserve">Patients and methods, Paragraph </w:t>
                </w:r>
                <w:proofErr w:type="gramStart"/>
                <w:r w:rsidR="008B58F0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5</w:t>
                </w:r>
                <w:proofErr w:type="gramEnd"/>
                <w:r w:rsidR="008B58F0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 xml:space="preserve"> and 6</w:t>
                </w:r>
              </w:sdtContent>
            </w:sdt>
          </w:p>
        </w:tc>
      </w:tr>
      <w:tr w:rsidR="00867BB9" w:rsidRPr="00867BB9" w14:paraId="39CFDFC5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425"/>
        </w:trPr>
        <w:tc>
          <w:tcPr>
            <w:tcW w:w="15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E3BCFA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D57DF0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4D4618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(</w:t>
            </w:r>
            <w:r w:rsidRPr="00867BB9">
              <w:rPr>
                <w:rFonts w:ascii="Arial" w:eastAsia="宋体" w:hAnsi="Arial" w:cs="Arial"/>
                <w:i/>
                <w:kern w:val="0"/>
                <w:sz w:val="20"/>
                <w:szCs w:val="20"/>
                <w:lang w:val="en-GB" w:eastAsia="en-US"/>
              </w:rPr>
              <w:t>c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86BB65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1065991451"/>
                <w:placeholder>
                  <w:docPart w:val="86A728DB50754EE78986B35425D5035F"/>
                </w:placeholder>
              </w:sdtPr>
              <w:sdtContent>
                <w:permStart w:id="687766103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NA</w:t>
                </w:r>
                <w:permEnd w:id="687766103"/>
              </w:sdtContent>
            </w:sdt>
          </w:p>
        </w:tc>
      </w:tr>
      <w:tr w:rsidR="00867BB9" w:rsidRPr="00867BB9" w14:paraId="2CB569A5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425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C85D62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80" w:name="italic43"/>
            <w:bookmarkStart w:id="81" w:name="bold44"/>
            <w:bookmarkEnd w:id="78"/>
            <w:bookmarkEnd w:id="79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Other analyses</w:t>
            </w:r>
            <w:bookmarkEnd w:id="80"/>
            <w:bookmarkEnd w:id="81"/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B36A1D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FAE1EF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eport other analyses done—</w:t>
            </w:r>
            <w:r w:rsidRPr="00867BB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  <w:lang w:val="en-GB" w:eastAsia="en-US"/>
              </w:rPr>
              <w:t>e.g.</w:t>
            </w: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, analyses of subgroups and interactions, and sensitivity analyses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BA49FE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-602799652"/>
                <w:placeholder>
                  <w:docPart w:val="D51A0A3AC4DE436783F660BAC5687D39"/>
                </w:placeholder>
              </w:sdtPr>
              <w:sdtContent>
                <w:permStart w:id="1215850474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Table 2 and 3</w:t>
                </w:r>
                <w:permEnd w:id="1215850474"/>
              </w:sdtContent>
            </w:sdt>
          </w:p>
        </w:tc>
      </w:tr>
      <w:tr w:rsidR="00867BB9" w:rsidRPr="00867BB9" w14:paraId="68E0019F" w14:textId="77777777" w:rsidTr="00867B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369"/>
        </w:trPr>
        <w:tc>
          <w:tcPr>
            <w:tcW w:w="9782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/>
            <w:vAlign w:val="center"/>
          </w:tcPr>
          <w:p w14:paraId="46A2A6A6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/>
                <w:kern w:val="0"/>
                <w:sz w:val="20"/>
                <w:szCs w:val="20"/>
                <w:lang w:val="en-GB" w:eastAsia="en-US"/>
              </w:rPr>
            </w:pPr>
            <w:bookmarkStart w:id="82" w:name="italic44"/>
            <w:bookmarkStart w:id="83" w:name="bold45"/>
            <w:r w:rsidRPr="00867BB9">
              <w:rPr>
                <w:rFonts w:ascii="Arial" w:eastAsia="宋体" w:hAnsi="Arial" w:cs="Arial"/>
                <w:b/>
                <w:kern w:val="0"/>
                <w:sz w:val="20"/>
                <w:szCs w:val="20"/>
                <w:lang w:val="en-GB" w:eastAsia="en-US"/>
              </w:rPr>
              <w:t>Discussion</w:t>
            </w:r>
            <w:bookmarkEnd w:id="82"/>
            <w:bookmarkEnd w:id="83"/>
          </w:p>
        </w:tc>
      </w:tr>
      <w:tr w:rsidR="00867BB9" w:rsidRPr="00867BB9" w14:paraId="2AB0C22E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AB305D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84" w:name="italic45" w:colFirst="0" w:colLast="0"/>
            <w:bookmarkStart w:id="85" w:name="bold46" w:colFirst="0" w:colLast="0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Key results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6B466F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7A0AD5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Summarise key results with reference to study objectives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FE668B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59609495"/>
                <w:placeholder>
                  <w:docPart w:val="8AB9EC908FBD4911AA078DF05550A0AE"/>
                </w:placeholder>
              </w:sdtPr>
              <w:sdtContent>
                <w:permStart w:id="1786059516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>Discussion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 xml:space="preserve">, 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 xml:space="preserve">Paragraph 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 xml:space="preserve">1 </w:t>
                </w:r>
                <w:permEnd w:id="1786059516"/>
              </w:sdtContent>
            </w:sdt>
          </w:p>
        </w:tc>
      </w:tr>
      <w:tr w:rsidR="00867BB9" w:rsidRPr="00867BB9" w14:paraId="14E5DB54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425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1636D3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Limitations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422DDF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E6891A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 xml:space="preserve">Discuss limitations of the study, </w:t>
            </w:r>
            <w:proofErr w:type="gramStart"/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taking into account</w:t>
            </w:r>
            <w:proofErr w:type="gramEnd"/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2649B0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642010765"/>
                <w:placeholder>
                  <w:docPart w:val="9874BCEC54C740DEB6311915013755F9"/>
                </w:placeholder>
              </w:sdtPr>
              <w:sdtContent>
                <w:permStart w:id="133780772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>Discussion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 xml:space="preserve">, 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 xml:space="preserve">Paragraph 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6</w:t>
                </w:r>
                <w:permEnd w:id="133780772"/>
              </w:sdtContent>
            </w:sdt>
          </w:p>
        </w:tc>
      </w:tr>
      <w:tr w:rsidR="00867BB9" w:rsidRPr="00867BB9" w14:paraId="537D90F2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1BEFB2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Interpretation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C752C3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BEC72C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EBD600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-1984610811"/>
                <w:placeholder>
                  <w:docPart w:val="D640B58AB1C24213A4F6BC2BE3C0E4D9"/>
                </w:placeholder>
              </w:sdtPr>
              <w:sdtContent>
                <w:permStart w:id="1492598950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 xml:space="preserve">Discussion, Paragraph </w:t>
                </w:r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 w:eastAsia="en-US"/>
                  </w:rPr>
                  <w:t>2-5</w:t>
                </w:r>
                <w:permEnd w:id="1492598950"/>
              </w:sdtContent>
            </w:sdt>
          </w:p>
        </w:tc>
      </w:tr>
      <w:tr w:rsidR="00867BB9" w:rsidRPr="00867BB9" w14:paraId="2A855FA8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2E70AE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Generalisability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A571BD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095826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Discuss the generalisability (external validity) of the study results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876046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808080"/>
                  <w:kern w:val="0"/>
                  <w:sz w:val="20"/>
                  <w:szCs w:val="20"/>
                  <w:lang w:val="en-GB"/>
                </w:rPr>
                <w:id w:val="-1048753331"/>
                <w:placeholder>
                  <w:docPart w:val="5BED7A28813A464CB87CB6F170C50174"/>
                </w:placeholder>
              </w:sdtPr>
              <w:sdtContent>
                <w:permStart w:id="1070355626" w:edGrp="everyone"/>
                <w:r w:rsidR="00867BB9" w:rsidRPr="00867BB9">
                  <w:rPr>
                    <w:rFonts w:ascii="Arial" w:eastAsia="宋体" w:hAnsi="Arial" w:cs="Arial"/>
                    <w:kern w:val="0"/>
                    <w:sz w:val="20"/>
                    <w:szCs w:val="20"/>
                    <w:lang w:val="en-GB"/>
                  </w:rPr>
                  <w:t>Conclusions</w:t>
                </w:r>
                <w:permEnd w:id="1070355626"/>
              </w:sdtContent>
            </w:sdt>
          </w:p>
        </w:tc>
      </w:tr>
      <w:tr w:rsidR="00867BB9" w:rsidRPr="00867BB9" w14:paraId="55FC95DB" w14:textId="77777777" w:rsidTr="00867B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369"/>
        </w:trPr>
        <w:tc>
          <w:tcPr>
            <w:tcW w:w="9782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/>
            <w:vAlign w:val="center"/>
          </w:tcPr>
          <w:p w14:paraId="59B37E2E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/>
                <w:kern w:val="0"/>
                <w:sz w:val="20"/>
                <w:szCs w:val="20"/>
                <w:lang w:val="en-GB" w:eastAsia="en-US"/>
              </w:rPr>
            </w:pPr>
            <w:bookmarkStart w:id="92" w:name="italic49"/>
            <w:bookmarkStart w:id="93" w:name="bold50"/>
            <w:bookmarkEnd w:id="90"/>
            <w:bookmarkEnd w:id="91"/>
            <w:r w:rsidRPr="00867BB9">
              <w:rPr>
                <w:rFonts w:ascii="Arial" w:eastAsia="宋体" w:hAnsi="Arial" w:cs="Arial"/>
                <w:b/>
                <w:kern w:val="0"/>
                <w:sz w:val="20"/>
                <w:szCs w:val="20"/>
                <w:lang w:val="en-GB" w:eastAsia="en-US"/>
              </w:rPr>
              <w:t>Other Information</w:t>
            </w:r>
            <w:bookmarkEnd w:id="92"/>
            <w:bookmarkEnd w:id="93"/>
          </w:p>
        </w:tc>
      </w:tr>
      <w:tr w:rsidR="00867BB9" w:rsidRPr="00867BB9" w14:paraId="229976CD" w14:textId="77777777" w:rsidTr="008B58F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4" w:space="0" w:color="auto"/>
            <w:insideV w:val="none" w:sz="0" w:space="0" w:color="auto"/>
          </w:tblBorders>
        </w:tblPrEx>
        <w:trPr>
          <w:trHeight w:val="425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0DE905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</w:pPr>
            <w:bookmarkStart w:id="94" w:name="italic50" w:colFirst="0" w:colLast="0"/>
            <w:bookmarkStart w:id="95" w:name="bold51" w:colFirst="0" w:colLast="0"/>
            <w:r w:rsidRPr="00867BB9">
              <w:rPr>
                <w:rFonts w:ascii="Arial" w:eastAsia="宋体" w:hAnsi="Arial" w:cs="Arial"/>
                <w:bCs/>
                <w:kern w:val="0"/>
                <w:sz w:val="20"/>
                <w:szCs w:val="20"/>
                <w:lang w:val="en-GB" w:eastAsia="en-US"/>
              </w:rPr>
              <w:t>Funding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B14552" w14:textId="77777777" w:rsidR="00867BB9" w:rsidRPr="00867BB9" w:rsidRDefault="00867BB9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58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BD5932" w14:textId="77777777" w:rsidR="00867BB9" w:rsidRPr="00867BB9" w:rsidRDefault="00867BB9" w:rsidP="00867BB9">
            <w:pPr>
              <w:widowControl/>
              <w:tabs>
                <w:tab w:val="left" w:pos="5400"/>
              </w:tabs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 w:rsidRPr="00867BB9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val="en-GB" w:eastAsia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13971F" w14:textId="77777777" w:rsidR="00867BB9" w:rsidRPr="00867BB9" w:rsidRDefault="00000000" w:rsidP="00867BB9">
            <w:pPr>
              <w:widowControl/>
              <w:tabs>
                <w:tab w:val="left" w:pos="5400"/>
              </w:tabs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sdt>
              <w:sdtPr>
                <w:rPr>
                  <w:rFonts w:ascii="Arial" w:eastAsia="宋体" w:hAnsi="Arial" w:cs="Arial"/>
                  <w:color w:val="000000" w:themeColor="text1"/>
                  <w:kern w:val="0"/>
                  <w:sz w:val="20"/>
                  <w:szCs w:val="20"/>
                  <w:lang w:val="en-GB"/>
                </w:rPr>
                <w:id w:val="-1535577973"/>
                <w:placeholder>
                  <w:docPart w:val="29FED0EDD9084B869575D8C7168FAD09"/>
                </w:placeholder>
              </w:sdtPr>
              <w:sdtContent>
                <w:r w:rsidR="00867BB9" w:rsidRPr="00867BB9">
                  <w:rPr>
                    <w:rFonts w:ascii="Arial" w:eastAsia="宋体" w:hAnsi="Arial" w:cs="Arial"/>
                    <w:color w:val="000000" w:themeColor="text1"/>
                    <w:kern w:val="0"/>
                    <w:sz w:val="20"/>
                    <w:szCs w:val="20"/>
                    <w:lang w:val="en-GB"/>
                  </w:rPr>
                  <w:t>Funding</w:t>
                </w:r>
              </w:sdtContent>
            </w:sdt>
          </w:p>
        </w:tc>
      </w:tr>
    </w:tbl>
    <w:p w14:paraId="45F62F85" w14:textId="663A8DE6" w:rsidR="00697F00" w:rsidRDefault="00867BB9" w:rsidP="000430DF">
      <w:pPr>
        <w:pStyle w:val="TableNote"/>
        <w:tabs>
          <w:tab w:val="left" w:pos="5400"/>
        </w:tabs>
        <w:rPr>
          <w:rFonts w:ascii="Arial" w:hAnsi="Arial" w:cs="Arial"/>
          <w:bCs/>
          <w:sz w:val="20"/>
        </w:rPr>
      </w:pPr>
      <w:bookmarkStart w:id="96" w:name="_Hlk146483446"/>
      <w:bookmarkEnd w:id="94"/>
      <w:bookmarkEnd w:id="95"/>
      <w:r w:rsidRPr="00867BB9">
        <w:rPr>
          <w:rFonts w:ascii="Arial" w:hAnsi="Arial" w:cs="Arial"/>
          <w:bCs/>
          <w:sz w:val="20"/>
        </w:rPr>
        <w:t>NA:</w:t>
      </w:r>
      <w:r w:rsidRPr="00867BB9">
        <w:rPr>
          <w:rFonts w:ascii="Arial" w:hAnsi="Arial" w:cs="Arial"/>
        </w:rPr>
        <w:t xml:space="preserve"> </w:t>
      </w:r>
      <w:r w:rsidRPr="00867BB9">
        <w:rPr>
          <w:rFonts w:ascii="Arial" w:hAnsi="Arial" w:cs="Arial"/>
          <w:bCs/>
          <w:sz w:val="20"/>
        </w:rPr>
        <w:t>Not applicable.</w:t>
      </w:r>
    </w:p>
    <w:bookmarkEnd w:id="96"/>
    <w:p w14:paraId="3FB9246B" w14:textId="77777777" w:rsidR="00774895" w:rsidRDefault="00774895" w:rsidP="000430DF">
      <w:pPr>
        <w:pStyle w:val="TableNote"/>
        <w:tabs>
          <w:tab w:val="left" w:pos="5400"/>
        </w:tabs>
        <w:rPr>
          <w:rFonts w:ascii="Arial" w:hAnsi="Arial" w:cs="Arial"/>
          <w:bCs/>
          <w:sz w:val="20"/>
        </w:rPr>
      </w:pPr>
    </w:p>
    <w:p w14:paraId="49C012BB" w14:textId="77777777" w:rsidR="00E0026C" w:rsidRDefault="00E0026C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34C887B1" w14:textId="5BA0B5AB" w:rsidR="00B92327" w:rsidRPr="0055568C" w:rsidRDefault="00774895" w:rsidP="00774895">
      <w:pPr>
        <w:rPr>
          <w:rFonts w:ascii="Arial" w:hAnsi="Arial" w:cs="Arial" w:hint="eastAsia"/>
          <w:color w:val="000000" w:themeColor="text1"/>
          <w:sz w:val="24"/>
          <w:szCs w:val="24"/>
        </w:rPr>
      </w:pPr>
      <w:r w:rsidRPr="0055568C">
        <w:rPr>
          <w:rFonts w:ascii="Arial" w:hAnsi="Arial" w:cs="Arial"/>
          <w:color w:val="000000" w:themeColor="text1"/>
          <w:sz w:val="24"/>
          <w:szCs w:val="24"/>
        </w:rPr>
        <w:lastRenderedPageBreak/>
        <w:t>Table S2</w:t>
      </w:r>
      <w:r w:rsidR="00E0026C" w:rsidRPr="0055568C">
        <w:rPr>
          <w:rFonts w:ascii="Arial" w:hAnsi="Arial" w:cs="Arial"/>
          <w:color w:val="000000" w:themeColor="text1"/>
          <w:sz w:val="24"/>
          <w:szCs w:val="24"/>
        </w:rPr>
        <w:t>.</w:t>
      </w:r>
      <w:r w:rsidRPr="0055568C">
        <w:rPr>
          <w:rFonts w:ascii="Arial" w:hAnsi="Arial" w:cs="Arial"/>
          <w:color w:val="000000" w:themeColor="text1"/>
          <w:sz w:val="24"/>
          <w:szCs w:val="24"/>
        </w:rPr>
        <w:t xml:space="preserve"> The test power.</w:t>
      </w:r>
    </w:p>
    <w:tbl>
      <w:tblPr>
        <w:tblW w:w="9923" w:type="dxa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160"/>
        <w:gridCol w:w="1160"/>
        <w:gridCol w:w="957"/>
        <w:gridCol w:w="980"/>
        <w:gridCol w:w="992"/>
        <w:gridCol w:w="851"/>
        <w:gridCol w:w="961"/>
        <w:gridCol w:w="1023"/>
      </w:tblGrid>
      <w:tr w:rsidR="00AC5604" w:rsidRPr="0055568C" w14:paraId="036760CE" w14:textId="77777777" w:rsidTr="0055568C">
        <w:trPr>
          <w:trHeight w:val="260"/>
        </w:trPr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AA46A4" w14:textId="77777777" w:rsidR="00774895" w:rsidRPr="0055568C" w:rsidRDefault="00774895" w:rsidP="0077489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32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64EA8D" w14:textId="77777777" w:rsidR="00774895" w:rsidRPr="0055568C" w:rsidRDefault="00774895" w:rsidP="007748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mparison between three groups</w:t>
            </w:r>
          </w:p>
        </w:tc>
        <w:tc>
          <w:tcPr>
            <w:tcW w:w="576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870F6C" w14:textId="77777777" w:rsidR="00774895" w:rsidRPr="0055568C" w:rsidRDefault="00774895" w:rsidP="007748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t-hoc</w:t>
            </w:r>
          </w:p>
        </w:tc>
      </w:tr>
      <w:tr w:rsidR="00AC5604" w:rsidRPr="0055568C" w14:paraId="2E1B5E08" w14:textId="77777777" w:rsidTr="00690284">
        <w:trPr>
          <w:trHeight w:val="270"/>
        </w:trPr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965A6" w14:textId="77777777" w:rsidR="00774895" w:rsidRPr="0055568C" w:rsidRDefault="00774895" w:rsidP="007748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0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D6E98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762A" w14:textId="77777777" w:rsidR="00774895" w:rsidRPr="0055568C" w:rsidRDefault="00774895" w:rsidP="007748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vs 2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04E4" w14:textId="77777777" w:rsidR="00774895" w:rsidRPr="0055568C" w:rsidRDefault="00774895" w:rsidP="007748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vs 3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A4A7" w14:textId="77777777" w:rsidR="00774895" w:rsidRPr="0055568C" w:rsidRDefault="00774895" w:rsidP="007748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 vs 3</w:t>
            </w:r>
          </w:p>
        </w:tc>
      </w:tr>
      <w:tr w:rsidR="00AF0FC7" w:rsidRPr="0055568C" w14:paraId="522979A4" w14:textId="77777777" w:rsidTr="00690284">
        <w:trPr>
          <w:trHeight w:val="310"/>
        </w:trPr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17B2" w14:textId="77777777" w:rsidR="00774895" w:rsidRPr="0055568C" w:rsidRDefault="00774895" w:rsidP="007748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E0E9C0" w14:textId="77777777" w:rsidR="00774895" w:rsidRPr="0055568C" w:rsidRDefault="00774895" w:rsidP="00CC5B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 </w:t>
            </w:r>
            <w:proofErr w:type="spellStart"/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ue</w:t>
            </w: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741562" w14:textId="77777777" w:rsidR="00774895" w:rsidRPr="0055568C" w:rsidRDefault="00774895" w:rsidP="00CC5B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653802" w14:textId="77777777" w:rsidR="00774895" w:rsidRPr="0055568C" w:rsidRDefault="00774895" w:rsidP="00CC5B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 </w:t>
            </w:r>
            <w:proofErr w:type="spellStart"/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ue</w:t>
            </w: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224B50" w14:textId="77777777" w:rsidR="00774895" w:rsidRPr="0055568C" w:rsidRDefault="00774895" w:rsidP="00CC5B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B02ACE" w14:textId="77777777" w:rsidR="00774895" w:rsidRPr="0055568C" w:rsidRDefault="00774895" w:rsidP="00CC5B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 </w:t>
            </w:r>
            <w:proofErr w:type="spellStart"/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ue</w:t>
            </w: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670CA8" w14:textId="77777777" w:rsidR="00774895" w:rsidRPr="0055568C" w:rsidRDefault="00774895" w:rsidP="00CC5B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5D717C" w14:textId="77777777" w:rsidR="00774895" w:rsidRPr="0055568C" w:rsidRDefault="00774895" w:rsidP="00CC5B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 </w:t>
            </w:r>
            <w:proofErr w:type="spellStart"/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ue</w:t>
            </w: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D75D78" w14:textId="77777777" w:rsidR="00774895" w:rsidRPr="0055568C" w:rsidRDefault="00774895" w:rsidP="00CC5B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wer</w:t>
            </w:r>
          </w:p>
        </w:tc>
      </w:tr>
      <w:tr w:rsidR="00774895" w:rsidRPr="0055568C" w14:paraId="2F36FEB1" w14:textId="77777777" w:rsidTr="00690284">
        <w:trPr>
          <w:trHeight w:val="31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1C2C797F" w14:textId="64D03304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Age (year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13DCCB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AE3383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9F03E38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08FB2A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C56F0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407E5C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D3C849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5B6C1D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AF0FC7" w:rsidRPr="0055568C" w14:paraId="227DC738" w14:textId="77777777" w:rsidTr="00690284">
        <w:trPr>
          <w:trHeight w:val="31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BD59EDF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BMI (kg/m</w:t>
            </w: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3CB14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C6A73D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AEA169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1711D0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5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74948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71DA5A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4D27F18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A6291BD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774895" w:rsidRPr="0055568C" w14:paraId="7571D7A2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E5074BA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WC (cm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F9AE50C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452099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A481A2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B208B6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09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90FFED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B71D90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6F5D788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05A5B6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774895" w:rsidRPr="0055568C" w14:paraId="7E3240D9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B6A51CC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PBF (%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D0C0F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B87DD5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642EDA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0A40F8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F4DBE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A409CD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C18C6C0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D8DA65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999 </w:t>
            </w:r>
          </w:p>
        </w:tc>
      </w:tr>
      <w:tr w:rsidR="00AF0FC7" w:rsidRPr="0055568C" w14:paraId="789147AB" w14:textId="77777777" w:rsidTr="00690284">
        <w:trPr>
          <w:trHeight w:val="31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8EEB359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VFA (cm</w:t>
            </w: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635A8A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695279E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31D96D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12F8F2A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423C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2DB494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38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2757472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F011BB8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AF0FC7" w:rsidRPr="0055568C" w14:paraId="30AABBDC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7877658D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ASM (kg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77FCAE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C98FE48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45FC04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85F9558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F123FD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FE84A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533585A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DD14758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AF0FC7" w:rsidRPr="0055568C" w14:paraId="50D8096F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0F5A5F0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ASMI (kg/m²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EBB8D0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1DC820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1932ED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677F4C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F70D0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BB93FD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92957E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21F2B9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AF0FC7" w:rsidRPr="0055568C" w14:paraId="7F1256C5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AEECF67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FM (kg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697615D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87ED01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40157F2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297C03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49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B708D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DB767A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982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85CF3A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0FC032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774895" w:rsidRPr="0055568C" w14:paraId="5738AA89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7D97AEB6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FFM (kg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1672B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3C381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040A120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A720924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D56C9D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B4A84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6A7FB64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563F848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774895" w:rsidRPr="0055568C" w14:paraId="380770FF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33F33571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FFM/FM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4560A9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3E02056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8455DE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8305EE0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B4B02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D6E73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77200E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B996D6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672 </w:t>
            </w:r>
          </w:p>
        </w:tc>
      </w:tr>
      <w:tr w:rsidR="00AF0FC7" w:rsidRPr="0055568C" w14:paraId="1A8412AF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1086B949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ALT (U/L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B7EE66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E5A0928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9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F1E3A8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B7C4E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56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08A6EE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F8E55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B82C4C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2C49490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632 </w:t>
            </w:r>
          </w:p>
        </w:tc>
      </w:tr>
      <w:tr w:rsidR="00AF0FC7" w:rsidRPr="0055568C" w14:paraId="63031787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57CD8A28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AST (U/L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339FE6C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2E2193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5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6ED9A9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44F596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kern w:val="0"/>
                <w:sz w:val="20"/>
                <w:szCs w:val="20"/>
              </w:rPr>
              <w:t>0.6166</w:t>
            </w:r>
            <w:r w:rsidRPr="0055568C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25D57A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7B9C56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983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A29621D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16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0A5C854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884 </w:t>
            </w:r>
          </w:p>
        </w:tc>
      </w:tr>
      <w:tr w:rsidR="00AF0FC7" w:rsidRPr="0055568C" w14:paraId="3CD9D618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8AA8E28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AKP (U/L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21C4E8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2FD5B2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C9E8CE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991754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91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4D176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88D3B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233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02EFDE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5CE77E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937 </w:t>
            </w:r>
          </w:p>
        </w:tc>
      </w:tr>
      <w:tr w:rsidR="00AF0FC7" w:rsidRPr="0055568C" w14:paraId="4C22AEB0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BF72B04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GGT (U/L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439F93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19A43E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5BEB76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08E3B24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7F966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B94AA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4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771B7B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0A1D986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90 </w:t>
            </w:r>
          </w:p>
        </w:tc>
      </w:tr>
      <w:tr w:rsidR="00AF0FC7" w:rsidRPr="0055568C" w14:paraId="7EB091EA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9947AF0" w14:textId="6673FAE3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FBG (mmol/L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3D43B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5ADCD4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DD690B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7A098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CC6C7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6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69E4C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78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D7A6E1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CDDA932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99</w:t>
            </w:r>
          </w:p>
        </w:tc>
      </w:tr>
      <w:tr w:rsidR="00AF0FC7" w:rsidRPr="0055568C" w14:paraId="1228BE84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56DACB65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FINS (</w:t>
            </w:r>
            <w:proofErr w:type="spellStart"/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μIU</w:t>
            </w:r>
            <w:proofErr w:type="spellEnd"/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B9D89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B76FE6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5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E4CB03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9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F11B3E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2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308BE6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73D99D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3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170147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3CD9DBA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92</w:t>
            </w:r>
          </w:p>
        </w:tc>
      </w:tr>
      <w:tr w:rsidR="00AF0FC7" w:rsidRPr="0055568C" w14:paraId="06CE9E96" w14:textId="77777777" w:rsidTr="00690284">
        <w:trPr>
          <w:trHeight w:val="29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0218E8B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HOMA-IR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2663400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5E5C51C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2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AC7863B" w14:textId="1DA041B6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757514" w14:textId="7AC247A0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194C78" w14:textId="4064E492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976705" w14:textId="45D94093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857F2FA" w14:textId="1FBBDC0B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111113A" w14:textId="2E42896A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</w:tr>
      <w:tr w:rsidR="00774895" w:rsidRPr="0055568C" w14:paraId="5A3CD144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3FA6A308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T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6C9344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E732CE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394C682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D90092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BBB8D2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AE04D0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2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BFB861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B53003C" w14:textId="735310C4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77</w:t>
            </w:r>
            <w:r w:rsidR="000878B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F0FC7" w:rsidRPr="0055568C" w14:paraId="18495210" w14:textId="77777777" w:rsidTr="00690284">
        <w:trPr>
          <w:trHeight w:val="29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A3504E1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T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090A2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8D7288C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11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13B6D69" w14:textId="2CC8AFC4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FE113DB" w14:textId="6BD52C99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C3BA08" w14:textId="06FC9637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C4C051" w14:textId="0F0B1102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2129D33" w14:textId="2941C2E1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F2562BA" w14:textId="63BB0979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</w:tr>
      <w:tr w:rsidR="00774895" w:rsidRPr="0055568C" w14:paraId="3231A3E3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FDDF725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HDL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5F1D4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8F3410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71181C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AC94E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D8FAB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17437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284890C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18A502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94</w:t>
            </w:r>
          </w:p>
        </w:tc>
      </w:tr>
      <w:tr w:rsidR="00AF0FC7" w:rsidRPr="0055568C" w14:paraId="260CE7B8" w14:textId="77777777" w:rsidTr="00690284">
        <w:trPr>
          <w:trHeight w:val="29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35690C64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LDL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0D1DE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440E051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0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7EA3C25" w14:textId="6A434CBE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012448B" w14:textId="35978E11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DC2797" w14:textId="218163EE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E7B44F" w14:textId="5ED3439A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AFD03C1" w14:textId="39E434D7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785E0C6" w14:textId="670B868C" w:rsidR="00774895" w:rsidRPr="0055568C" w:rsidRDefault="00AF0FC7" w:rsidP="00DB752B">
            <w:pPr>
              <w:widowControl/>
              <w:jc w:val="right"/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</w:pPr>
            <w:r w:rsidRPr="0055568C">
              <w:rPr>
                <w:rFonts w:ascii="Arial" w:eastAsia="微软雅黑" w:hAnsi="Arial" w:cs="Arial"/>
                <w:color w:val="333333"/>
                <w:kern w:val="0"/>
                <w:sz w:val="20"/>
                <w:szCs w:val="20"/>
              </w:rPr>
              <w:t>NA</w:t>
            </w:r>
          </w:p>
        </w:tc>
      </w:tr>
      <w:tr w:rsidR="00774895" w:rsidRPr="0055568C" w14:paraId="7136A8DF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582244E0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T2DM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5B926B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B0EC5B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0C40720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B5223F4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3A0C80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FE6192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862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3F1D40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F61423C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AF0FC7" w:rsidRPr="0055568C" w14:paraId="1E3DE25A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58F9723D" w14:textId="77777777" w:rsidR="00774895" w:rsidRPr="0055568C" w:rsidRDefault="00774895" w:rsidP="006970AD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yslipidemia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4A0787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3AFD38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2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11134F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C29EFF2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E71FA8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B65CE8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7812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F16E0E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39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BBF200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123 </w:t>
            </w:r>
          </w:p>
        </w:tc>
      </w:tr>
      <w:tr w:rsidR="00774895" w:rsidRPr="0055568C" w14:paraId="59247C6F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72156C2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CAP (dB/m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0A35ED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C3C30D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81EB087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C66E69C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06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A9D80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D120A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9DE11D6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75F2BEA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867 </w:t>
            </w:r>
          </w:p>
        </w:tc>
      </w:tr>
      <w:tr w:rsidR="00AF0FC7" w:rsidRPr="0055568C" w14:paraId="310A6B1C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7C692A7" w14:textId="77777777" w:rsidR="00774895" w:rsidRPr="0055568C" w:rsidRDefault="00774895" w:rsidP="007748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E (kPa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7F4F2D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B14608C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2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7C890CE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6826A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14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9F72DE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0669D8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888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B1749F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53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77DD2BC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169 </w:t>
            </w:r>
          </w:p>
        </w:tc>
      </w:tr>
      <w:tr w:rsidR="00774895" w:rsidRPr="0055568C" w14:paraId="0499E0C4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77BBF1E7" w14:textId="77777777" w:rsidR="00774895" w:rsidRPr="0055568C" w:rsidRDefault="00774895" w:rsidP="00690284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eatosi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3C17DE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C6C575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3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35EBD0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87A943" w14:textId="6499E7E1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754DC0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34937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998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A0B3353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ABCB5DF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305 </w:t>
            </w:r>
          </w:p>
        </w:tc>
      </w:tr>
      <w:tr w:rsidR="00AF0FC7" w:rsidRPr="0055568C" w14:paraId="76848535" w14:textId="77777777" w:rsidTr="00690284">
        <w:trPr>
          <w:trHeight w:val="26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1E506DE3" w14:textId="77777777" w:rsidR="00774895" w:rsidRPr="0055568C" w:rsidRDefault="00774895" w:rsidP="00690284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brosi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94572A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BE0947C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7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1AD5C06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B01924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93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C12E15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119159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603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B020C9A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7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8AA40CB" w14:textId="77777777" w:rsidR="00774895" w:rsidRPr="0055568C" w:rsidRDefault="00774895" w:rsidP="00DB752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130 </w:t>
            </w:r>
          </w:p>
        </w:tc>
      </w:tr>
    </w:tbl>
    <w:p w14:paraId="2987115D" w14:textId="6CE52C14" w:rsidR="00092BC0" w:rsidRPr="0055568C" w:rsidRDefault="00092BC0" w:rsidP="00092BC0">
      <w:pPr>
        <w:rPr>
          <w:rFonts w:ascii="Arial" w:hAnsi="Arial" w:cs="Arial"/>
          <w:color w:val="000000" w:themeColor="text1"/>
          <w:sz w:val="20"/>
          <w:szCs w:val="20"/>
        </w:rPr>
      </w:pPr>
      <w:r w:rsidRPr="0055568C">
        <w:rPr>
          <w:rFonts w:ascii="Arial" w:hAnsi="Arial" w:cs="Arial"/>
          <w:color w:val="000000" w:themeColor="text1"/>
          <w:sz w:val="20"/>
          <w:szCs w:val="20"/>
        </w:rPr>
        <w:t xml:space="preserve">1. Men; 2. Pre-menopausal women; 3. Post-menopausal women; BMI: body mass index; WC: waist circumference; PBF: percent body fat; VFA: visceral fat area; ASM: appendicular skeletal muscle mass; ASMI: appendicular skeletal muscle mass index; FM: fat mass; FFM: fat free mass; FFM/FM: fat free mass to fat mass ratio; ALT: alanine aminotransferase; AST: aspartate aminotransferase; AKP: alkaline phosphatase; GGT: </w:t>
      </w:r>
      <w:proofErr w:type="spellStart"/>
      <w:r w:rsidRPr="0055568C">
        <w:rPr>
          <w:rFonts w:ascii="Arial" w:hAnsi="Arial" w:cs="Arial"/>
          <w:color w:val="000000" w:themeColor="text1"/>
          <w:sz w:val="20"/>
          <w:szCs w:val="20"/>
        </w:rPr>
        <w:t>γ­glutamyl</w:t>
      </w:r>
      <w:proofErr w:type="spellEnd"/>
      <w:r w:rsidRPr="0055568C">
        <w:rPr>
          <w:rFonts w:ascii="Arial" w:hAnsi="Arial" w:cs="Arial"/>
          <w:color w:val="000000" w:themeColor="text1"/>
          <w:sz w:val="20"/>
          <w:szCs w:val="20"/>
        </w:rPr>
        <w:t xml:space="preserve"> transferase; FBG: fasting blood glucose; FINS: fasting insulin; HOMA-IR: homeostasis model assessment of insulin resistance; TG: triglyceride; TC: total cholesterol; HDL: high-density lipoprotein; LDL: low-density lipoprotein; T2DM: type 2 diabetes mellitus; </w:t>
      </w:r>
      <w:bookmarkStart w:id="97" w:name="_Hlk121476581"/>
      <w:r w:rsidRPr="0055568C">
        <w:rPr>
          <w:rFonts w:ascii="Arial" w:hAnsi="Arial" w:cs="Arial"/>
          <w:color w:val="000000" w:themeColor="text1"/>
          <w:sz w:val="20"/>
          <w:szCs w:val="20"/>
        </w:rPr>
        <w:t>CAP: controlled attenuation parameter</w:t>
      </w:r>
      <w:bookmarkEnd w:id="97"/>
      <w:r w:rsidRPr="0055568C">
        <w:rPr>
          <w:rFonts w:ascii="Arial" w:hAnsi="Arial" w:cs="Arial"/>
          <w:color w:val="000000" w:themeColor="text1"/>
          <w:sz w:val="20"/>
          <w:szCs w:val="20"/>
        </w:rPr>
        <w:t>; E:</w:t>
      </w:r>
      <w:r w:rsidRPr="0055568C">
        <w:t xml:space="preserve"> </w:t>
      </w:r>
      <w:r w:rsidRPr="0055568C">
        <w:rPr>
          <w:rFonts w:ascii="Arial" w:hAnsi="Arial" w:cs="Arial"/>
          <w:color w:val="000000" w:themeColor="text1"/>
          <w:sz w:val="20"/>
          <w:szCs w:val="20"/>
        </w:rPr>
        <w:t xml:space="preserve">elasticity; </w:t>
      </w:r>
      <w:r w:rsidRPr="0055568C">
        <w:t xml:space="preserve"> </w:t>
      </w:r>
      <w:r w:rsidRPr="0055568C">
        <w:rPr>
          <w:rFonts w:ascii="Arial" w:hAnsi="Arial" w:cs="Arial"/>
          <w:color w:val="000000" w:themeColor="text1"/>
          <w:sz w:val="20"/>
          <w:szCs w:val="20"/>
        </w:rPr>
        <w:t>NA: Not applicable.</w:t>
      </w:r>
    </w:p>
    <w:p w14:paraId="3DB1E6E4" w14:textId="77777777" w:rsidR="00092BC0" w:rsidRPr="0055568C" w:rsidRDefault="00092BC0" w:rsidP="00092BC0">
      <w:pPr>
        <w:rPr>
          <w:rFonts w:ascii="Arial" w:hAnsi="Arial" w:cs="Arial"/>
        </w:rPr>
      </w:pPr>
      <w:r w:rsidRPr="0055568C">
        <w:rPr>
          <w:rFonts w:ascii="Arial" w:hAnsi="Arial" w:cs="Arial" w:hint="eastAsia"/>
        </w:rPr>
        <w:t>a</w:t>
      </w:r>
      <w:r w:rsidRPr="0055568C">
        <w:rPr>
          <w:rFonts w:ascii="Arial" w:hAnsi="Arial" w:cs="Arial"/>
        </w:rPr>
        <w:t>.</w:t>
      </w:r>
      <w:r w:rsidRPr="0055568C">
        <w:t xml:space="preserve"> </w:t>
      </w:r>
      <w:r w:rsidRPr="0055568C">
        <w:rPr>
          <w:rFonts w:ascii="Arial" w:hAnsi="Arial" w:cs="Arial"/>
        </w:rPr>
        <w:t>P &lt; 0.05 was considered statistically significant; b. For multiple testing of post hoc analyses, p &lt; 0.0167 (0.05/3) was considered statistically significant.</w:t>
      </w:r>
    </w:p>
    <w:p w14:paraId="736826A6" w14:textId="77777777" w:rsidR="007E526D" w:rsidRDefault="007E526D" w:rsidP="000430DF">
      <w:pPr>
        <w:pStyle w:val="TableNote"/>
        <w:tabs>
          <w:tab w:val="left" w:pos="5400"/>
        </w:tabs>
        <w:rPr>
          <w:rFonts w:ascii="Arial" w:hAnsi="Arial" w:cs="Arial"/>
          <w:bCs/>
          <w:szCs w:val="24"/>
        </w:rPr>
        <w:sectPr w:rsidR="007E526D" w:rsidSect="00982B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9787C2" w14:textId="71D92D9A" w:rsidR="00774895" w:rsidRPr="0055568C" w:rsidRDefault="00E0026C" w:rsidP="000430DF">
      <w:pPr>
        <w:pStyle w:val="TableNote"/>
        <w:tabs>
          <w:tab w:val="left" w:pos="5400"/>
        </w:tabs>
        <w:rPr>
          <w:rFonts w:ascii="Arial" w:hAnsi="Arial" w:cs="Arial"/>
          <w:bCs/>
          <w:szCs w:val="24"/>
        </w:rPr>
      </w:pPr>
      <w:r w:rsidRPr="0055568C">
        <w:rPr>
          <w:rFonts w:ascii="Arial" w:hAnsi="Arial" w:cs="Arial"/>
          <w:bCs/>
          <w:szCs w:val="24"/>
        </w:rPr>
        <w:lastRenderedPageBreak/>
        <w:t xml:space="preserve">Table S3. Interactions of body composition and sex or </w:t>
      </w:r>
      <w:r w:rsidR="007D335F" w:rsidRPr="0055568C">
        <w:rPr>
          <w:rFonts w:ascii="Arial" w:hAnsi="Arial" w:cs="Arial"/>
          <w:bCs/>
          <w:szCs w:val="24"/>
        </w:rPr>
        <w:t>menopausal status</w:t>
      </w:r>
      <w:r w:rsidRPr="0055568C">
        <w:rPr>
          <w:rFonts w:ascii="Arial" w:hAnsi="Arial" w:cs="Arial"/>
          <w:bCs/>
          <w:szCs w:val="24"/>
        </w:rPr>
        <w:t xml:space="preserve"> on liver steatosis and fibrosis.</w:t>
      </w:r>
    </w:p>
    <w:p w14:paraId="1965E2C5" w14:textId="77777777" w:rsidR="006C7788" w:rsidRPr="0055568C" w:rsidRDefault="006C7788" w:rsidP="000430DF">
      <w:pPr>
        <w:pStyle w:val="TableNote"/>
        <w:tabs>
          <w:tab w:val="left" w:pos="5400"/>
        </w:tabs>
        <w:rPr>
          <w:rFonts w:ascii="Arial" w:hAnsi="Arial" w:cs="Arial"/>
          <w:bCs/>
          <w:szCs w:val="24"/>
        </w:rPr>
      </w:pPr>
    </w:p>
    <w:tbl>
      <w:tblPr>
        <w:tblW w:w="63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1671"/>
        <w:gridCol w:w="1701"/>
        <w:gridCol w:w="1701"/>
      </w:tblGrid>
      <w:tr w:rsidR="00993C4C" w:rsidRPr="0055568C" w14:paraId="5AC8EF46" w14:textId="77777777" w:rsidTr="00993C4C">
        <w:trPr>
          <w:trHeight w:val="260"/>
          <w:jc w:val="center"/>
        </w:trPr>
        <w:tc>
          <w:tcPr>
            <w:tcW w:w="297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56BF60" w14:textId="77777777" w:rsidR="007D335F" w:rsidRPr="0055568C" w:rsidRDefault="007D335F" w:rsidP="007D33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teraction term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F8777B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eatosis grad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0C669A" w14:textId="2513D198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brosis stage</w:t>
            </w:r>
          </w:p>
        </w:tc>
      </w:tr>
      <w:tr w:rsidR="00993C4C" w:rsidRPr="0055568C" w14:paraId="72EF6C6B" w14:textId="77777777" w:rsidTr="00993C4C">
        <w:trPr>
          <w:trHeight w:val="260"/>
          <w:jc w:val="center"/>
        </w:trPr>
        <w:tc>
          <w:tcPr>
            <w:tcW w:w="2977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902C4A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073F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D919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993C4C" w:rsidRPr="0055568C" w14:paraId="1AC16EC5" w14:textId="77777777" w:rsidTr="00993C4C">
        <w:trPr>
          <w:trHeight w:val="260"/>
          <w:jc w:val="center"/>
        </w:trPr>
        <w:tc>
          <w:tcPr>
            <w:tcW w:w="13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4AFE" w14:textId="77777777" w:rsidR="007D335F" w:rsidRPr="0055568C" w:rsidRDefault="007D335F" w:rsidP="007D33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D182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C (cm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3CE6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00C5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3</w:t>
            </w:r>
          </w:p>
        </w:tc>
      </w:tr>
      <w:tr w:rsidR="00993C4C" w:rsidRPr="0055568C" w14:paraId="5F053C1B" w14:textId="77777777" w:rsidTr="00993C4C">
        <w:trPr>
          <w:trHeight w:val="260"/>
          <w:jc w:val="center"/>
        </w:trPr>
        <w:tc>
          <w:tcPr>
            <w:tcW w:w="1306" w:type="dxa"/>
            <w:vMerge/>
            <w:vAlign w:val="center"/>
            <w:hideMark/>
          </w:tcPr>
          <w:p w14:paraId="09C32FF2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013091E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VFA ≥ 100 cm²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519234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62813F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 w:rsidR="00993C4C" w:rsidRPr="0055568C" w14:paraId="4C02421F" w14:textId="77777777" w:rsidTr="00993C4C">
        <w:trPr>
          <w:trHeight w:val="260"/>
          <w:jc w:val="center"/>
        </w:trPr>
        <w:tc>
          <w:tcPr>
            <w:tcW w:w="1306" w:type="dxa"/>
            <w:vMerge/>
            <w:vAlign w:val="center"/>
            <w:hideMark/>
          </w:tcPr>
          <w:p w14:paraId="66DFB923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FCE720C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MI (kg/m²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F9F347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F6B81F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3</w:t>
            </w:r>
          </w:p>
        </w:tc>
      </w:tr>
      <w:tr w:rsidR="00993C4C" w:rsidRPr="0055568C" w14:paraId="11508246" w14:textId="77777777" w:rsidTr="00993C4C">
        <w:trPr>
          <w:trHeight w:val="260"/>
          <w:jc w:val="center"/>
        </w:trPr>
        <w:tc>
          <w:tcPr>
            <w:tcW w:w="1306" w:type="dxa"/>
            <w:vMerge/>
            <w:vAlign w:val="center"/>
            <w:hideMark/>
          </w:tcPr>
          <w:p w14:paraId="0DAF7655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F5B50E8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FM/F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3B8656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9D519B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83</w:t>
            </w:r>
          </w:p>
        </w:tc>
      </w:tr>
      <w:tr w:rsidR="00993C4C" w:rsidRPr="0055568C" w14:paraId="2F9038BA" w14:textId="77777777" w:rsidTr="00993C4C">
        <w:trPr>
          <w:trHeight w:val="260"/>
          <w:jc w:val="center"/>
        </w:trPr>
        <w:tc>
          <w:tcPr>
            <w:tcW w:w="1306" w:type="dxa"/>
            <w:vMerge w:val="restart"/>
            <w:shd w:val="clear" w:color="auto" w:fill="auto"/>
            <w:vAlign w:val="center"/>
            <w:hideMark/>
          </w:tcPr>
          <w:p w14:paraId="58A27E89" w14:textId="77777777" w:rsidR="007D335F" w:rsidRPr="0055568C" w:rsidRDefault="007D335F" w:rsidP="007D33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nopausal statu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CDD3611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C (cm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702461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0A755" w14:textId="56F16ED8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5</w:t>
            </w:r>
            <w:r w:rsidR="00EC06F7"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93C4C" w:rsidRPr="0055568C" w14:paraId="494C8F93" w14:textId="77777777" w:rsidTr="00993C4C">
        <w:trPr>
          <w:trHeight w:val="260"/>
          <w:jc w:val="center"/>
        </w:trPr>
        <w:tc>
          <w:tcPr>
            <w:tcW w:w="1306" w:type="dxa"/>
            <w:vMerge/>
            <w:vAlign w:val="center"/>
            <w:hideMark/>
          </w:tcPr>
          <w:p w14:paraId="4ADD1109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DE35B77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VFA ≥ 100 cm²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38ABDD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609A3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9</w:t>
            </w:r>
          </w:p>
        </w:tc>
      </w:tr>
      <w:tr w:rsidR="00993C4C" w:rsidRPr="0055568C" w14:paraId="7A5E2E91" w14:textId="77777777" w:rsidTr="00993C4C">
        <w:trPr>
          <w:trHeight w:val="260"/>
          <w:jc w:val="center"/>
        </w:trPr>
        <w:tc>
          <w:tcPr>
            <w:tcW w:w="1306" w:type="dxa"/>
            <w:vMerge/>
            <w:vAlign w:val="center"/>
            <w:hideMark/>
          </w:tcPr>
          <w:p w14:paraId="192CE0AF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9B44ABA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MI (kg/m²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A3A167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73D278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9</w:t>
            </w:r>
          </w:p>
        </w:tc>
      </w:tr>
      <w:tr w:rsidR="00993C4C" w:rsidRPr="0055568C" w14:paraId="72B75DF1" w14:textId="77777777" w:rsidTr="00993C4C">
        <w:trPr>
          <w:trHeight w:val="260"/>
          <w:jc w:val="center"/>
        </w:trPr>
        <w:tc>
          <w:tcPr>
            <w:tcW w:w="1306" w:type="dxa"/>
            <w:vMerge/>
            <w:vAlign w:val="center"/>
            <w:hideMark/>
          </w:tcPr>
          <w:p w14:paraId="0A2D5CE0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0950BBF2" w14:textId="77777777" w:rsidR="007D335F" w:rsidRPr="0055568C" w:rsidRDefault="007D335F" w:rsidP="007D33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FM/F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46D9B9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1B91DC" w14:textId="77777777" w:rsidR="007D335F" w:rsidRPr="0055568C" w:rsidRDefault="007D335F" w:rsidP="00993C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556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7</w:t>
            </w:r>
          </w:p>
        </w:tc>
      </w:tr>
    </w:tbl>
    <w:p w14:paraId="3BF5BFD9" w14:textId="77777777" w:rsidR="004D5490" w:rsidRPr="0055568C" w:rsidRDefault="004D5490" w:rsidP="000430DF">
      <w:pPr>
        <w:pStyle w:val="TableNote"/>
        <w:tabs>
          <w:tab w:val="left" w:pos="5400"/>
        </w:tabs>
        <w:rPr>
          <w:rFonts w:ascii="Arial" w:hAnsi="Arial" w:cs="Arial"/>
          <w:color w:val="000000" w:themeColor="text1"/>
          <w:sz w:val="20"/>
        </w:rPr>
      </w:pPr>
    </w:p>
    <w:p w14:paraId="2E808533" w14:textId="17AF5252" w:rsidR="00A01B2A" w:rsidRPr="00B92327" w:rsidRDefault="004D5490" w:rsidP="000430DF">
      <w:pPr>
        <w:pStyle w:val="TableNote"/>
        <w:tabs>
          <w:tab w:val="left" w:pos="5400"/>
        </w:tabs>
        <w:rPr>
          <w:rFonts w:ascii="Arial" w:hAnsi="Arial" w:cs="Arial"/>
          <w:bCs/>
          <w:szCs w:val="24"/>
        </w:rPr>
      </w:pPr>
      <w:r w:rsidRPr="0055568C">
        <w:rPr>
          <w:rFonts w:ascii="Arial" w:hAnsi="Arial" w:cs="Arial"/>
          <w:color w:val="000000" w:themeColor="text1"/>
          <w:sz w:val="20"/>
        </w:rPr>
        <w:t>WC: waist circumference; VFA: visceral fat area; ASMI: appendicular skeletal muscle mass index; FFM/FM: fat free mass to fat mass ratio;</w:t>
      </w:r>
    </w:p>
    <w:sectPr w:rsidR="00A01B2A" w:rsidRPr="00B92327" w:rsidSect="00982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5E64A" w14:textId="77777777" w:rsidR="000A1667" w:rsidRDefault="000A1667" w:rsidP="00153D16">
      <w:r>
        <w:separator/>
      </w:r>
    </w:p>
  </w:endnote>
  <w:endnote w:type="continuationSeparator" w:id="0">
    <w:p w14:paraId="3F61B144" w14:textId="77777777" w:rsidR="000A1667" w:rsidRDefault="000A1667" w:rsidP="00153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5F8C4" w14:textId="77777777" w:rsidR="000A1667" w:rsidRDefault="000A1667" w:rsidP="00153D16">
      <w:r>
        <w:separator/>
      </w:r>
    </w:p>
  </w:footnote>
  <w:footnote w:type="continuationSeparator" w:id="0">
    <w:p w14:paraId="3320F94E" w14:textId="77777777" w:rsidR="000A1667" w:rsidRDefault="000A1667" w:rsidP="00153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60D"/>
    <w:rsid w:val="00001651"/>
    <w:rsid w:val="000430DF"/>
    <w:rsid w:val="000458AE"/>
    <w:rsid w:val="000719BE"/>
    <w:rsid w:val="00084495"/>
    <w:rsid w:val="000878B4"/>
    <w:rsid w:val="00092BC0"/>
    <w:rsid w:val="000A1667"/>
    <w:rsid w:val="000E55F1"/>
    <w:rsid w:val="00140505"/>
    <w:rsid w:val="00153D16"/>
    <w:rsid w:val="001C2EC6"/>
    <w:rsid w:val="001C7462"/>
    <w:rsid w:val="00200B14"/>
    <w:rsid w:val="00210602"/>
    <w:rsid w:val="0021436E"/>
    <w:rsid w:val="00223A0D"/>
    <w:rsid w:val="002B55AF"/>
    <w:rsid w:val="002C79AB"/>
    <w:rsid w:val="002E0377"/>
    <w:rsid w:val="0031344D"/>
    <w:rsid w:val="0033303C"/>
    <w:rsid w:val="003F0115"/>
    <w:rsid w:val="00404566"/>
    <w:rsid w:val="00420178"/>
    <w:rsid w:val="00425E73"/>
    <w:rsid w:val="0042602D"/>
    <w:rsid w:val="00437DDD"/>
    <w:rsid w:val="00442E16"/>
    <w:rsid w:val="00481D96"/>
    <w:rsid w:val="004935F2"/>
    <w:rsid w:val="004B5005"/>
    <w:rsid w:val="004D5490"/>
    <w:rsid w:val="00505DF8"/>
    <w:rsid w:val="00513D9D"/>
    <w:rsid w:val="00546761"/>
    <w:rsid w:val="0055568C"/>
    <w:rsid w:val="005568E7"/>
    <w:rsid w:val="00567E42"/>
    <w:rsid w:val="00582D4B"/>
    <w:rsid w:val="005C53B1"/>
    <w:rsid w:val="005C7848"/>
    <w:rsid w:val="00612BDD"/>
    <w:rsid w:val="006267F7"/>
    <w:rsid w:val="00682596"/>
    <w:rsid w:val="00690284"/>
    <w:rsid w:val="006970AD"/>
    <w:rsid w:val="00697F00"/>
    <w:rsid w:val="006B0144"/>
    <w:rsid w:val="006C15B8"/>
    <w:rsid w:val="006C7788"/>
    <w:rsid w:val="0075260D"/>
    <w:rsid w:val="00752EEC"/>
    <w:rsid w:val="00774895"/>
    <w:rsid w:val="00780031"/>
    <w:rsid w:val="00782553"/>
    <w:rsid w:val="00791538"/>
    <w:rsid w:val="0079774E"/>
    <w:rsid w:val="007D335F"/>
    <w:rsid w:val="007E2F11"/>
    <w:rsid w:val="007E526D"/>
    <w:rsid w:val="00856139"/>
    <w:rsid w:val="00867BB9"/>
    <w:rsid w:val="008A1B07"/>
    <w:rsid w:val="008B58F0"/>
    <w:rsid w:val="008C5AC7"/>
    <w:rsid w:val="00982BC4"/>
    <w:rsid w:val="009908EB"/>
    <w:rsid w:val="00993C4C"/>
    <w:rsid w:val="00993EDF"/>
    <w:rsid w:val="009A2D05"/>
    <w:rsid w:val="009A3A72"/>
    <w:rsid w:val="009F633F"/>
    <w:rsid w:val="00A01B2A"/>
    <w:rsid w:val="00A50D0C"/>
    <w:rsid w:val="00A746C2"/>
    <w:rsid w:val="00AB5E8D"/>
    <w:rsid w:val="00AC5604"/>
    <w:rsid w:val="00AF0FC7"/>
    <w:rsid w:val="00B21462"/>
    <w:rsid w:val="00B45CF6"/>
    <w:rsid w:val="00B47014"/>
    <w:rsid w:val="00B72C74"/>
    <w:rsid w:val="00B850A8"/>
    <w:rsid w:val="00B87995"/>
    <w:rsid w:val="00B91435"/>
    <w:rsid w:val="00B92327"/>
    <w:rsid w:val="00BB32C0"/>
    <w:rsid w:val="00BD7A39"/>
    <w:rsid w:val="00BE4FF1"/>
    <w:rsid w:val="00BF742E"/>
    <w:rsid w:val="00C04CCF"/>
    <w:rsid w:val="00C24440"/>
    <w:rsid w:val="00C64B25"/>
    <w:rsid w:val="00CC5BC4"/>
    <w:rsid w:val="00D636D4"/>
    <w:rsid w:val="00D754C8"/>
    <w:rsid w:val="00D83300"/>
    <w:rsid w:val="00DB752B"/>
    <w:rsid w:val="00E0026C"/>
    <w:rsid w:val="00E05755"/>
    <w:rsid w:val="00E479E1"/>
    <w:rsid w:val="00E629F6"/>
    <w:rsid w:val="00E86519"/>
    <w:rsid w:val="00EA1093"/>
    <w:rsid w:val="00EA29F5"/>
    <w:rsid w:val="00EB3ED1"/>
    <w:rsid w:val="00EC06F7"/>
    <w:rsid w:val="00ED30D4"/>
    <w:rsid w:val="00EE0894"/>
    <w:rsid w:val="00F06E74"/>
    <w:rsid w:val="00F13AAF"/>
    <w:rsid w:val="00F91695"/>
    <w:rsid w:val="00F91D74"/>
    <w:rsid w:val="00FB44B3"/>
    <w:rsid w:val="00FF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BCA206"/>
  <w15:chartTrackingRefBased/>
  <w15:docId w15:val="{7CA8199D-C27C-4F75-AA23-7193E6941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1B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D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D16"/>
    <w:rPr>
      <w:sz w:val="18"/>
      <w:szCs w:val="18"/>
    </w:rPr>
  </w:style>
  <w:style w:type="paragraph" w:customStyle="1" w:styleId="TableNote">
    <w:name w:val="TableNote"/>
    <w:basedOn w:val="a"/>
    <w:qFormat/>
    <w:rsid w:val="00867BB9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table" w:styleId="a7">
    <w:name w:val="Table Grid"/>
    <w:basedOn w:val="a1"/>
    <w:uiPriority w:val="39"/>
    <w:rsid w:val="00A01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3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E0884FBF4DB45CB97D333886D3DDABD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7FD437E3-F053-4CD5-A22B-588DAF230345}"/>
      </w:docPartPr>
      <w:docPartBody>
        <w:p w:rsidR="0087089F" w:rsidRDefault="00497078" w:rsidP="00497078">
          <w:pPr>
            <w:pStyle w:val="FE0884FBF4DB45CB97D333886D3DDABD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39B463B0AEFA4BAE85049F19C933FF5B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BD9D22A3-C92C-4516-B541-E666329CA5D8}"/>
      </w:docPartPr>
      <w:docPartBody>
        <w:p w:rsidR="0087089F" w:rsidRDefault="00497078" w:rsidP="00497078">
          <w:pPr>
            <w:pStyle w:val="39B463B0AEFA4BAE85049F19C933FF5B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AF7063F8D928416E98F70B010A1B929A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F75B86DB-4BC2-44C6-8969-1A36BB816847}"/>
      </w:docPartPr>
      <w:docPartBody>
        <w:p w:rsidR="0087089F" w:rsidRDefault="00497078" w:rsidP="00497078">
          <w:pPr>
            <w:pStyle w:val="AF7063F8D928416E98F70B010A1B929A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633A288E8C984875907469499379CEC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EE7806C6-4071-4C4B-9179-7F84E49CE2A5}"/>
      </w:docPartPr>
      <w:docPartBody>
        <w:p w:rsidR="0087089F" w:rsidRDefault="00497078" w:rsidP="00497078">
          <w:pPr>
            <w:pStyle w:val="633A288E8C984875907469499379CEC9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AAFF3793A6D640B5BF93AB6D3FE98A50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436B5BC8-098A-421C-8501-C29F76EB3240}"/>
      </w:docPartPr>
      <w:docPartBody>
        <w:p w:rsidR="0087089F" w:rsidRDefault="00497078" w:rsidP="00497078">
          <w:pPr>
            <w:pStyle w:val="AAFF3793A6D640B5BF93AB6D3FE98A50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EA78BC1D0087427085DDC982A058C81A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C02122E6-DEE3-4BDD-8B20-3011D5E7A6D6}"/>
      </w:docPartPr>
      <w:docPartBody>
        <w:p w:rsidR="0087089F" w:rsidRDefault="00497078" w:rsidP="00497078">
          <w:pPr>
            <w:pStyle w:val="EA78BC1D0087427085DDC982A058C81A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8F0D195FFE394AD1AD9DC7475B966C7D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19E0FE14-46CF-4CC4-B3EE-CB5C4BEE314E}"/>
      </w:docPartPr>
      <w:docPartBody>
        <w:p w:rsidR="0087089F" w:rsidRDefault="00497078" w:rsidP="00497078">
          <w:pPr>
            <w:pStyle w:val="8F0D195FFE394AD1AD9DC7475B966C7D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202D6F0C78F84D708860487FC87757CD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CB431FB6-5601-465A-96A0-0245746C7367}"/>
      </w:docPartPr>
      <w:docPartBody>
        <w:p w:rsidR="0087089F" w:rsidRDefault="00497078" w:rsidP="00497078">
          <w:pPr>
            <w:pStyle w:val="202D6F0C78F84D708860487FC87757CD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261E2026CF874DA28143175AE9869F28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4FDBF7FB-24C5-4872-A9D1-DF0A2F809B8B}"/>
      </w:docPartPr>
      <w:docPartBody>
        <w:p w:rsidR="0087089F" w:rsidRDefault="00497078" w:rsidP="00497078">
          <w:pPr>
            <w:pStyle w:val="261E2026CF874DA28143175AE9869F28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5D5C6753140540428B7F8B24D8F841F0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F9CE2C0B-9CF8-4C3A-A050-D6C14DB3D48D}"/>
      </w:docPartPr>
      <w:docPartBody>
        <w:p w:rsidR="0087089F" w:rsidRDefault="00497078" w:rsidP="00497078">
          <w:pPr>
            <w:pStyle w:val="5D5C6753140540428B7F8B24D8F841F0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66289A75762C4FFFA78FC9B6E7CCBD3E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B16CB0C3-2959-4055-B56E-2093199A96C4}"/>
      </w:docPartPr>
      <w:docPartBody>
        <w:p w:rsidR="0087089F" w:rsidRDefault="00497078" w:rsidP="00497078">
          <w:pPr>
            <w:pStyle w:val="66289A75762C4FFFA78FC9B6E7CCBD3E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A03B526CBE0A4CA78AE5DEFEC1C2E9AB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5F27E16F-027B-4891-8A0E-E36CA17D6BDA}"/>
      </w:docPartPr>
      <w:docPartBody>
        <w:p w:rsidR="0087089F" w:rsidRDefault="00497078" w:rsidP="00497078">
          <w:pPr>
            <w:pStyle w:val="A03B526CBE0A4CA78AE5DEFEC1C2E9AB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B81665935DED4DDA94200128979A36FB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FEF93F83-F2F9-42ED-8A25-5A00524A2FAF}"/>
      </w:docPartPr>
      <w:docPartBody>
        <w:p w:rsidR="0087089F" w:rsidRDefault="00497078" w:rsidP="00497078">
          <w:pPr>
            <w:pStyle w:val="B81665935DED4DDA94200128979A36FB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9350FEF7B3044A3F9C47AFC9A1BB4705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1378D8E3-8515-409A-8092-4319FF8CCD72}"/>
      </w:docPartPr>
      <w:docPartBody>
        <w:p w:rsidR="0087089F" w:rsidRDefault="00497078" w:rsidP="00497078">
          <w:pPr>
            <w:pStyle w:val="9350FEF7B3044A3F9C47AFC9A1BB4705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AB4BB752CDCB4544982A11F4B634720C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7E6AF75B-3A9E-4FF9-86A4-3FDC8DA3E6AA}"/>
      </w:docPartPr>
      <w:docPartBody>
        <w:p w:rsidR="0087089F" w:rsidRDefault="00497078" w:rsidP="00497078">
          <w:pPr>
            <w:pStyle w:val="AB4BB752CDCB4544982A11F4B634720C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ED6A26B028EC4515B8FB255FF6599B7A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A31900E8-498E-426B-941B-7C7D17AF025C}"/>
      </w:docPartPr>
      <w:docPartBody>
        <w:p w:rsidR="0087089F" w:rsidRDefault="00497078" w:rsidP="00497078">
          <w:pPr>
            <w:pStyle w:val="ED6A26B028EC4515B8FB255FF6599B7A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B920AA253918410696EFE41BF58AAC38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318F24C1-1353-41B4-9D62-398A904AE944}"/>
      </w:docPartPr>
      <w:docPartBody>
        <w:p w:rsidR="0087089F" w:rsidRDefault="00497078" w:rsidP="00497078">
          <w:pPr>
            <w:pStyle w:val="B920AA253918410696EFE41BF58AAC38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BA4B30254450496696BF7FE5B317E9A1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D8D2DBB6-643D-4225-A63C-F2E289B156D0}"/>
      </w:docPartPr>
      <w:docPartBody>
        <w:p w:rsidR="0087089F" w:rsidRDefault="00497078" w:rsidP="00497078">
          <w:pPr>
            <w:pStyle w:val="BA4B30254450496696BF7FE5B317E9A1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1075FC6221614DD4896237C12802E52C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8451BFF3-5BBD-4AD8-9BF8-4BE25389B8D3}"/>
      </w:docPartPr>
      <w:docPartBody>
        <w:p w:rsidR="0087089F" w:rsidRDefault="00497078" w:rsidP="00497078">
          <w:pPr>
            <w:pStyle w:val="1075FC6221614DD4896237C12802E52C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D8FA56EE4B3F401C9896B8617F27F46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DF670A1E-A806-4298-8BF6-4974ABB95B85}"/>
      </w:docPartPr>
      <w:docPartBody>
        <w:p w:rsidR="0087089F" w:rsidRDefault="00497078" w:rsidP="00497078">
          <w:pPr>
            <w:pStyle w:val="D8FA56EE4B3F401C9896B8617F27F46F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793AE5CE6A74419EAAF404F4DFD2399E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00AC5F38-1086-483E-B4E2-E27F49A506B1}"/>
      </w:docPartPr>
      <w:docPartBody>
        <w:p w:rsidR="0087089F" w:rsidRDefault="00497078" w:rsidP="00497078">
          <w:pPr>
            <w:pStyle w:val="793AE5CE6A74419EAAF404F4DFD2399E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1712A0271A1C41A88E14FFAF6CED1F03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E21AC5DD-4BFA-4B3A-A31C-475C7407A57F}"/>
      </w:docPartPr>
      <w:docPartBody>
        <w:p w:rsidR="0087089F" w:rsidRDefault="00497078" w:rsidP="00497078">
          <w:pPr>
            <w:pStyle w:val="1712A0271A1C41A88E14FFAF6CED1F03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3B74C3A5857E4EABA17ACD34A4343B87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AC9E5252-9871-41EA-A90C-DE222AAEAD8E}"/>
      </w:docPartPr>
      <w:docPartBody>
        <w:p w:rsidR="0087089F" w:rsidRDefault="00497078" w:rsidP="00497078">
          <w:pPr>
            <w:pStyle w:val="3B74C3A5857E4EABA17ACD34A4343B87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0B15F61AF2274DF7B1F758C6E0BD7427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2FDD6675-3A34-4DD5-AB8D-FFD470B93F53}"/>
      </w:docPartPr>
      <w:docPartBody>
        <w:p w:rsidR="0087089F" w:rsidRDefault="00497078" w:rsidP="00497078">
          <w:pPr>
            <w:pStyle w:val="0B15F61AF2274DF7B1F758C6E0BD7427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95EFF27EFED841E1A8364CDA19D1A0F2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23E651CC-C73E-4550-87B2-1989E3AA74D3}"/>
      </w:docPartPr>
      <w:docPartBody>
        <w:p w:rsidR="0087089F" w:rsidRDefault="00497078" w:rsidP="00497078">
          <w:pPr>
            <w:pStyle w:val="95EFF27EFED841E1A8364CDA19D1A0F2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9F56431787F7488995CE48986D8B7235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4AB5116F-705C-43C5-8134-4F271A27B45E}"/>
      </w:docPartPr>
      <w:docPartBody>
        <w:p w:rsidR="0087089F" w:rsidRDefault="00497078" w:rsidP="00497078">
          <w:pPr>
            <w:pStyle w:val="9F56431787F7488995CE48986D8B7235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4A1D197BC2324AFB9A8100ED281C1675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03E7C80B-C9F7-4CCC-97B6-AABD78C73741}"/>
      </w:docPartPr>
      <w:docPartBody>
        <w:p w:rsidR="0087089F" w:rsidRDefault="00497078" w:rsidP="00497078">
          <w:pPr>
            <w:pStyle w:val="4A1D197BC2324AFB9A8100ED281C1675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D12E5B2CDF2E4FFAB059A297075913A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A2C35C84-D673-4EA4-AD75-25E3680A3DCC}"/>
      </w:docPartPr>
      <w:docPartBody>
        <w:p w:rsidR="0087089F" w:rsidRDefault="00497078" w:rsidP="00497078">
          <w:pPr>
            <w:pStyle w:val="D12E5B2CDF2E4FFAB059A297075913A9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4021F492A4C949B3AAD0C3D1B00AC34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8551B675-F49F-4777-8853-CD5B7B8BFBB0}"/>
      </w:docPartPr>
      <w:docPartBody>
        <w:p w:rsidR="0087089F" w:rsidRDefault="00497078" w:rsidP="00497078">
          <w:pPr>
            <w:pStyle w:val="4021F492A4C949B3AAD0C3D1B00AC349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7FB7CD3A4F64492AB1581745D433E676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F86DB07C-5246-4A3F-8F08-247DCF8C6151}"/>
      </w:docPartPr>
      <w:docPartBody>
        <w:p w:rsidR="0087089F" w:rsidRDefault="00497078" w:rsidP="00497078">
          <w:pPr>
            <w:pStyle w:val="7FB7CD3A4F64492AB1581745D433E676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23083CFA8CA94D7E9AD8809648F93ACA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9651357E-1979-4BEF-8FE8-72E29F43937B}"/>
      </w:docPartPr>
      <w:docPartBody>
        <w:p w:rsidR="0087089F" w:rsidRDefault="00497078" w:rsidP="00497078">
          <w:pPr>
            <w:pStyle w:val="23083CFA8CA94D7E9AD8809648F93ACA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020367D997C245F99F154225C9E579D7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89D320E8-ED0D-475A-92FF-01AF07F4F2C7}"/>
      </w:docPartPr>
      <w:docPartBody>
        <w:p w:rsidR="0087089F" w:rsidRDefault="00497078" w:rsidP="00497078">
          <w:pPr>
            <w:pStyle w:val="020367D997C245F99F154225C9E579D7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86A728DB50754EE78986B35425D5035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52B91D5C-8D24-4022-8603-9D7A12E51071}"/>
      </w:docPartPr>
      <w:docPartBody>
        <w:p w:rsidR="0087089F" w:rsidRDefault="00497078" w:rsidP="00497078">
          <w:pPr>
            <w:pStyle w:val="86A728DB50754EE78986B35425D5035F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D51A0A3AC4DE436783F660BAC5687D3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B90E3111-74A1-447B-8518-CCED7E574B6B}"/>
      </w:docPartPr>
      <w:docPartBody>
        <w:p w:rsidR="0087089F" w:rsidRDefault="00497078" w:rsidP="00497078">
          <w:pPr>
            <w:pStyle w:val="D51A0A3AC4DE436783F660BAC5687D39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8AB9EC908FBD4911AA078DF05550A0AE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5B4E5C97-0AE1-4BE0-BDA9-399AF6BB251F}"/>
      </w:docPartPr>
      <w:docPartBody>
        <w:p w:rsidR="0087089F" w:rsidRDefault="00497078" w:rsidP="00497078">
          <w:pPr>
            <w:pStyle w:val="8AB9EC908FBD4911AA078DF05550A0AE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9874BCEC54C740DEB6311915013755F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1DC2E467-8022-42FD-B024-BDC08B26C3F9}"/>
      </w:docPartPr>
      <w:docPartBody>
        <w:p w:rsidR="0087089F" w:rsidRDefault="00497078" w:rsidP="00497078">
          <w:pPr>
            <w:pStyle w:val="9874BCEC54C740DEB6311915013755F9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D640B58AB1C24213A4F6BC2BE3C0E4D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6F5B1863-4A4B-4B53-B389-80DAD35EA190}"/>
      </w:docPartPr>
      <w:docPartBody>
        <w:p w:rsidR="0087089F" w:rsidRDefault="00497078" w:rsidP="00497078">
          <w:pPr>
            <w:pStyle w:val="D640B58AB1C24213A4F6BC2BE3C0E4D9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5BED7A28813A464CB87CB6F170C50174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53BC9FA9-7DF7-40CB-AE00-03F14F81B51B}"/>
      </w:docPartPr>
      <w:docPartBody>
        <w:p w:rsidR="0087089F" w:rsidRDefault="00497078" w:rsidP="00497078">
          <w:pPr>
            <w:pStyle w:val="5BED7A28813A464CB87CB6F170C50174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  <w:docPart>
      <w:docPartPr>
        <w:name w:val="29FED0EDD9084B869575D8C7168FAD0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9935ABB8-9C03-4D57-806D-2E4468B718BB}"/>
      </w:docPartPr>
      <w:docPartBody>
        <w:p w:rsidR="0087089F" w:rsidRDefault="00497078" w:rsidP="00497078">
          <w:pPr>
            <w:pStyle w:val="29FED0EDD9084B869575D8C7168FAD09"/>
          </w:pPr>
          <w:r>
            <w:rPr>
              <w:rStyle w:val="a3"/>
              <w:sz w:val="16"/>
              <w:szCs w:val="16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078"/>
    <w:rsid w:val="000926EE"/>
    <w:rsid w:val="000B4A8C"/>
    <w:rsid w:val="00381357"/>
    <w:rsid w:val="004209C1"/>
    <w:rsid w:val="00497078"/>
    <w:rsid w:val="00585642"/>
    <w:rsid w:val="00757858"/>
    <w:rsid w:val="0080484C"/>
    <w:rsid w:val="0087089F"/>
    <w:rsid w:val="00912A2F"/>
    <w:rsid w:val="00BA09A3"/>
    <w:rsid w:val="00DA5225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qFormat/>
    <w:rsid w:val="00497078"/>
    <w:rPr>
      <w:color w:val="808080"/>
    </w:rPr>
  </w:style>
  <w:style w:type="paragraph" w:customStyle="1" w:styleId="8F760684A3C54D0CB728191BE8BCA682">
    <w:name w:val="8F760684A3C54D0CB728191BE8BCA682"/>
    <w:rsid w:val="00497078"/>
    <w:pPr>
      <w:widowControl w:val="0"/>
      <w:jc w:val="both"/>
    </w:pPr>
  </w:style>
  <w:style w:type="paragraph" w:customStyle="1" w:styleId="CC38B8C153F141A09335144D52BDC3F8">
    <w:name w:val="CC38B8C153F141A09335144D52BDC3F8"/>
    <w:rsid w:val="00497078"/>
    <w:pPr>
      <w:widowControl w:val="0"/>
      <w:jc w:val="both"/>
    </w:pPr>
  </w:style>
  <w:style w:type="paragraph" w:customStyle="1" w:styleId="D034890E94454E33B79FA1B7E8875395">
    <w:name w:val="D034890E94454E33B79FA1B7E8875395"/>
    <w:rsid w:val="00497078"/>
    <w:pPr>
      <w:widowControl w:val="0"/>
      <w:jc w:val="both"/>
    </w:pPr>
  </w:style>
  <w:style w:type="paragraph" w:customStyle="1" w:styleId="A3AC991929204E7C850C846F366BE6DF">
    <w:name w:val="A3AC991929204E7C850C846F366BE6DF"/>
    <w:rsid w:val="00497078"/>
    <w:pPr>
      <w:widowControl w:val="0"/>
      <w:jc w:val="both"/>
    </w:pPr>
  </w:style>
  <w:style w:type="paragraph" w:customStyle="1" w:styleId="38FEAFA2F6D9469594C73B759BFD5206">
    <w:name w:val="38FEAFA2F6D9469594C73B759BFD5206"/>
    <w:rsid w:val="00497078"/>
    <w:pPr>
      <w:widowControl w:val="0"/>
      <w:jc w:val="both"/>
    </w:pPr>
  </w:style>
  <w:style w:type="paragraph" w:customStyle="1" w:styleId="BFE89AF637464A53AC3B5F87DB485A26">
    <w:name w:val="BFE89AF637464A53AC3B5F87DB485A26"/>
    <w:rsid w:val="00497078"/>
    <w:pPr>
      <w:widowControl w:val="0"/>
      <w:jc w:val="both"/>
    </w:pPr>
  </w:style>
  <w:style w:type="paragraph" w:customStyle="1" w:styleId="C1E7F4560B264B3DB7FBFA2BF65B73A5">
    <w:name w:val="C1E7F4560B264B3DB7FBFA2BF65B73A5"/>
    <w:rsid w:val="00497078"/>
    <w:pPr>
      <w:widowControl w:val="0"/>
      <w:jc w:val="both"/>
    </w:pPr>
  </w:style>
  <w:style w:type="paragraph" w:customStyle="1" w:styleId="507875718B5744A488DBCC80FA9D866F">
    <w:name w:val="507875718B5744A488DBCC80FA9D866F"/>
    <w:rsid w:val="00497078"/>
    <w:pPr>
      <w:widowControl w:val="0"/>
      <w:jc w:val="both"/>
    </w:pPr>
  </w:style>
  <w:style w:type="paragraph" w:customStyle="1" w:styleId="F4070AEE76C74D229FDF8CBF6E5491A4">
    <w:name w:val="F4070AEE76C74D229FDF8CBF6E5491A4"/>
    <w:rsid w:val="00497078"/>
    <w:pPr>
      <w:widowControl w:val="0"/>
      <w:jc w:val="both"/>
    </w:pPr>
  </w:style>
  <w:style w:type="paragraph" w:customStyle="1" w:styleId="F219999158B34E9F8273AC1AB004725E">
    <w:name w:val="F219999158B34E9F8273AC1AB004725E"/>
    <w:rsid w:val="00497078"/>
    <w:pPr>
      <w:widowControl w:val="0"/>
      <w:jc w:val="both"/>
    </w:pPr>
  </w:style>
  <w:style w:type="paragraph" w:customStyle="1" w:styleId="68C2A2A3C50B416880DA99FCFAF69D78">
    <w:name w:val="68C2A2A3C50B416880DA99FCFAF69D78"/>
    <w:rsid w:val="00497078"/>
    <w:pPr>
      <w:widowControl w:val="0"/>
      <w:jc w:val="both"/>
    </w:pPr>
  </w:style>
  <w:style w:type="paragraph" w:customStyle="1" w:styleId="F4E3611543BA4C9888843217250E3F54">
    <w:name w:val="F4E3611543BA4C9888843217250E3F54"/>
    <w:rsid w:val="00497078"/>
    <w:pPr>
      <w:widowControl w:val="0"/>
      <w:jc w:val="both"/>
    </w:pPr>
  </w:style>
  <w:style w:type="paragraph" w:customStyle="1" w:styleId="0B43C9381E1B478EAFBCCD70A39C6B2F">
    <w:name w:val="0B43C9381E1B478EAFBCCD70A39C6B2F"/>
    <w:rsid w:val="00497078"/>
    <w:pPr>
      <w:widowControl w:val="0"/>
      <w:jc w:val="both"/>
    </w:pPr>
  </w:style>
  <w:style w:type="paragraph" w:customStyle="1" w:styleId="6EAF1517EF304FB0A173E56C1428CDE3">
    <w:name w:val="6EAF1517EF304FB0A173E56C1428CDE3"/>
    <w:rsid w:val="00497078"/>
    <w:pPr>
      <w:widowControl w:val="0"/>
      <w:jc w:val="both"/>
    </w:pPr>
  </w:style>
  <w:style w:type="paragraph" w:customStyle="1" w:styleId="0F4A477DDA5B4320A6F98C4A093A52D2">
    <w:name w:val="0F4A477DDA5B4320A6F98C4A093A52D2"/>
    <w:rsid w:val="00497078"/>
    <w:pPr>
      <w:widowControl w:val="0"/>
      <w:jc w:val="both"/>
    </w:pPr>
  </w:style>
  <w:style w:type="paragraph" w:customStyle="1" w:styleId="EADEA17B0AC44ECAAEBCC82CC265248F">
    <w:name w:val="EADEA17B0AC44ECAAEBCC82CC265248F"/>
    <w:rsid w:val="00497078"/>
    <w:pPr>
      <w:widowControl w:val="0"/>
      <w:jc w:val="both"/>
    </w:pPr>
  </w:style>
  <w:style w:type="paragraph" w:customStyle="1" w:styleId="288B07AF7C39498F94CE4DA180700C1F">
    <w:name w:val="288B07AF7C39498F94CE4DA180700C1F"/>
    <w:rsid w:val="00497078"/>
    <w:pPr>
      <w:widowControl w:val="0"/>
      <w:jc w:val="both"/>
    </w:pPr>
  </w:style>
  <w:style w:type="paragraph" w:customStyle="1" w:styleId="F104C93893A5493EA9C2648A8453D1A5">
    <w:name w:val="F104C93893A5493EA9C2648A8453D1A5"/>
    <w:rsid w:val="00497078"/>
    <w:pPr>
      <w:widowControl w:val="0"/>
      <w:jc w:val="both"/>
    </w:pPr>
  </w:style>
  <w:style w:type="paragraph" w:customStyle="1" w:styleId="41C92BC726B74294BEF588407971A863">
    <w:name w:val="41C92BC726B74294BEF588407971A863"/>
    <w:rsid w:val="00497078"/>
    <w:pPr>
      <w:widowControl w:val="0"/>
      <w:jc w:val="both"/>
    </w:pPr>
  </w:style>
  <w:style w:type="paragraph" w:customStyle="1" w:styleId="74AC0CFDFF8E4E9393CD9B2B75BC28CE">
    <w:name w:val="74AC0CFDFF8E4E9393CD9B2B75BC28CE"/>
    <w:rsid w:val="00497078"/>
    <w:pPr>
      <w:widowControl w:val="0"/>
      <w:jc w:val="both"/>
    </w:pPr>
  </w:style>
  <w:style w:type="paragraph" w:customStyle="1" w:styleId="BF87769FDA8C4DD48D38762408DE313E">
    <w:name w:val="BF87769FDA8C4DD48D38762408DE313E"/>
    <w:rsid w:val="00497078"/>
    <w:pPr>
      <w:widowControl w:val="0"/>
      <w:jc w:val="both"/>
    </w:pPr>
  </w:style>
  <w:style w:type="paragraph" w:customStyle="1" w:styleId="689DAE6F8CC34998B5AC36CD3E77F513">
    <w:name w:val="689DAE6F8CC34998B5AC36CD3E77F513"/>
    <w:rsid w:val="00497078"/>
    <w:pPr>
      <w:widowControl w:val="0"/>
      <w:jc w:val="both"/>
    </w:pPr>
  </w:style>
  <w:style w:type="paragraph" w:customStyle="1" w:styleId="B322368DE2414D3AA674AA3DCE568974">
    <w:name w:val="B322368DE2414D3AA674AA3DCE568974"/>
    <w:rsid w:val="00497078"/>
    <w:pPr>
      <w:widowControl w:val="0"/>
      <w:jc w:val="both"/>
    </w:pPr>
  </w:style>
  <w:style w:type="paragraph" w:customStyle="1" w:styleId="9EC3BB623337425C8E6F8D04785CC836">
    <w:name w:val="9EC3BB623337425C8E6F8D04785CC836"/>
    <w:rsid w:val="00497078"/>
    <w:pPr>
      <w:widowControl w:val="0"/>
      <w:jc w:val="both"/>
    </w:pPr>
  </w:style>
  <w:style w:type="paragraph" w:customStyle="1" w:styleId="45DB2A4E7DDB489F83D036CBE7FF395F">
    <w:name w:val="45DB2A4E7DDB489F83D036CBE7FF395F"/>
    <w:rsid w:val="00497078"/>
    <w:pPr>
      <w:widowControl w:val="0"/>
      <w:jc w:val="both"/>
    </w:pPr>
  </w:style>
  <w:style w:type="paragraph" w:customStyle="1" w:styleId="F031B497BB9540C2B86993EA82D8AD63">
    <w:name w:val="F031B497BB9540C2B86993EA82D8AD63"/>
    <w:rsid w:val="00497078"/>
    <w:pPr>
      <w:widowControl w:val="0"/>
      <w:jc w:val="both"/>
    </w:pPr>
  </w:style>
  <w:style w:type="paragraph" w:customStyle="1" w:styleId="768CF4706E0F41328AC35FFB73044D7D">
    <w:name w:val="768CF4706E0F41328AC35FFB73044D7D"/>
    <w:rsid w:val="00497078"/>
    <w:pPr>
      <w:widowControl w:val="0"/>
      <w:jc w:val="both"/>
    </w:pPr>
  </w:style>
  <w:style w:type="paragraph" w:customStyle="1" w:styleId="28B670E46BD043E8B24263C29211B963">
    <w:name w:val="28B670E46BD043E8B24263C29211B963"/>
    <w:rsid w:val="00497078"/>
    <w:pPr>
      <w:widowControl w:val="0"/>
      <w:jc w:val="both"/>
    </w:pPr>
  </w:style>
  <w:style w:type="paragraph" w:customStyle="1" w:styleId="E485611A73604616911B9A469395620E">
    <w:name w:val="E485611A73604616911B9A469395620E"/>
    <w:rsid w:val="00497078"/>
    <w:pPr>
      <w:widowControl w:val="0"/>
      <w:jc w:val="both"/>
    </w:pPr>
  </w:style>
  <w:style w:type="paragraph" w:customStyle="1" w:styleId="2C4DA7F3104D42D09E136C77044C5352">
    <w:name w:val="2C4DA7F3104D42D09E136C77044C5352"/>
    <w:rsid w:val="00497078"/>
    <w:pPr>
      <w:widowControl w:val="0"/>
      <w:jc w:val="both"/>
    </w:pPr>
  </w:style>
  <w:style w:type="paragraph" w:customStyle="1" w:styleId="F180F652DB4644D380EABF860110260F">
    <w:name w:val="F180F652DB4644D380EABF860110260F"/>
    <w:rsid w:val="00497078"/>
    <w:pPr>
      <w:widowControl w:val="0"/>
      <w:jc w:val="both"/>
    </w:pPr>
  </w:style>
  <w:style w:type="paragraph" w:customStyle="1" w:styleId="C59808A78B0646AE965831FB1F1C5063">
    <w:name w:val="C59808A78B0646AE965831FB1F1C5063"/>
    <w:rsid w:val="00497078"/>
    <w:pPr>
      <w:widowControl w:val="0"/>
      <w:jc w:val="both"/>
    </w:pPr>
  </w:style>
  <w:style w:type="paragraph" w:customStyle="1" w:styleId="118928CBECC84866942D42BE83688F90">
    <w:name w:val="118928CBECC84866942D42BE83688F90"/>
    <w:rsid w:val="00497078"/>
    <w:pPr>
      <w:widowControl w:val="0"/>
      <w:jc w:val="both"/>
    </w:pPr>
  </w:style>
  <w:style w:type="paragraph" w:customStyle="1" w:styleId="B0FFF7EC7F794A24BC8B835AF1B4995F">
    <w:name w:val="B0FFF7EC7F794A24BC8B835AF1B4995F"/>
    <w:rsid w:val="00497078"/>
    <w:pPr>
      <w:widowControl w:val="0"/>
      <w:jc w:val="both"/>
    </w:pPr>
  </w:style>
  <w:style w:type="paragraph" w:customStyle="1" w:styleId="3E1A3CD8A020449A91A46F630FB2E3AF">
    <w:name w:val="3E1A3CD8A020449A91A46F630FB2E3AF"/>
    <w:rsid w:val="00497078"/>
    <w:pPr>
      <w:widowControl w:val="0"/>
      <w:jc w:val="both"/>
    </w:pPr>
  </w:style>
  <w:style w:type="paragraph" w:customStyle="1" w:styleId="B7B24A95867B4590ACF3BE5B265CB463">
    <w:name w:val="B7B24A95867B4590ACF3BE5B265CB463"/>
    <w:rsid w:val="00497078"/>
    <w:pPr>
      <w:widowControl w:val="0"/>
      <w:jc w:val="both"/>
    </w:pPr>
  </w:style>
  <w:style w:type="paragraph" w:customStyle="1" w:styleId="69EB799D99454348B165D1DD808A3ED9">
    <w:name w:val="69EB799D99454348B165D1DD808A3ED9"/>
    <w:rsid w:val="00497078"/>
    <w:pPr>
      <w:widowControl w:val="0"/>
      <w:jc w:val="both"/>
    </w:pPr>
  </w:style>
  <w:style w:type="paragraph" w:customStyle="1" w:styleId="4B263C521BE54BEF82AD0075E44A0925">
    <w:name w:val="4B263C521BE54BEF82AD0075E44A0925"/>
    <w:rsid w:val="00497078"/>
    <w:pPr>
      <w:widowControl w:val="0"/>
      <w:jc w:val="both"/>
    </w:pPr>
  </w:style>
  <w:style w:type="paragraph" w:customStyle="1" w:styleId="DDD76B013FDB41518FB08CDACDFCD9A1">
    <w:name w:val="DDD76B013FDB41518FB08CDACDFCD9A1"/>
    <w:rsid w:val="00497078"/>
    <w:pPr>
      <w:widowControl w:val="0"/>
      <w:jc w:val="both"/>
    </w:pPr>
  </w:style>
  <w:style w:type="paragraph" w:customStyle="1" w:styleId="FE0884FBF4DB45CB97D333886D3DDABD">
    <w:name w:val="FE0884FBF4DB45CB97D333886D3DDABD"/>
    <w:rsid w:val="00497078"/>
    <w:pPr>
      <w:widowControl w:val="0"/>
      <w:jc w:val="both"/>
    </w:pPr>
  </w:style>
  <w:style w:type="paragraph" w:customStyle="1" w:styleId="39B463B0AEFA4BAE85049F19C933FF5B">
    <w:name w:val="39B463B0AEFA4BAE85049F19C933FF5B"/>
    <w:rsid w:val="00497078"/>
    <w:pPr>
      <w:widowControl w:val="0"/>
      <w:jc w:val="both"/>
    </w:pPr>
  </w:style>
  <w:style w:type="paragraph" w:customStyle="1" w:styleId="AF7063F8D928416E98F70B010A1B929A">
    <w:name w:val="AF7063F8D928416E98F70B010A1B929A"/>
    <w:rsid w:val="00497078"/>
    <w:pPr>
      <w:widowControl w:val="0"/>
      <w:jc w:val="both"/>
    </w:pPr>
  </w:style>
  <w:style w:type="paragraph" w:customStyle="1" w:styleId="633A288E8C984875907469499379CEC9">
    <w:name w:val="633A288E8C984875907469499379CEC9"/>
    <w:rsid w:val="00497078"/>
    <w:pPr>
      <w:widowControl w:val="0"/>
      <w:jc w:val="both"/>
    </w:pPr>
  </w:style>
  <w:style w:type="paragraph" w:customStyle="1" w:styleId="AAFF3793A6D640B5BF93AB6D3FE98A50">
    <w:name w:val="AAFF3793A6D640B5BF93AB6D3FE98A50"/>
    <w:rsid w:val="00497078"/>
    <w:pPr>
      <w:widowControl w:val="0"/>
      <w:jc w:val="both"/>
    </w:pPr>
  </w:style>
  <w:style w:type="paragraph" w:customStyle="1" w:styleId="EA78BC1D0087427085DDC982A058C81A">
    <w:name w:val="EA78BC1D0087427085DDC982A058C81A"/>
    <w:rsid w:val="00497078"/>
    <w:pPr>
      <w:widowControl w:val="0"/>
      <w:jc w:val="both"/>
    </w:pPr>
  </w:style>
  <w:style w:type="paragraph" w:customStyle="1" w:styleId="8F0D195FFE394AD1AD9DC7475B966C7D">
    <w:name w:val="8F0D195FFE394AD1AD9DC7475B966C7D"/>
    <w:rsid w:val="00497078"/>
    <w:pPr>
      <w:widowControl w:val="0"/>
      <w:jc w:val="both"/>
    </w:pPr>
  </w:style>
  <w:style w:type="paragraph" w:customStyle="1" w:styleId="202D6F0C78F84D708860487FC87757CD">
    <w:name w:val="202D6F0C78F84D708860487FC87757CD"/>
    <w:rsid w:val="00497078"/>
    <w:pPr>
      <w:widowControl w:val="0"/>
      <w:jc w:val="both"/>
    </w:pPr>
  </w:style>
  <w:style w:type="paragraph" w:customStyle="1" w:styleId="261E2026CF874DA28143175AE9869F28">
    <w:name w:val="261E2026CF874DA28143175AE9869F28"/>
    <w:rsid w:val="00497078"/>
    <w:pPr>
      <w:widowControl w:val="0"/>
      <w:jc w:val="both"/>
    </w:pPr>
  </w:style>
  <w:style w:type="paragraph" w:customStyle="1" w:styleId="5D5C6753140540428B7F8B24D8F841F0">
    <w:name w:val="5D5C6753140540428B7F8B24D8F841F0"/>
    <w:rsid w:val="00497078"/>
    <w:pPr>
      <w:widowControl w:val="0"/>
      <w:jc w:val="both"/>
    </w:pPr>
  </w:style>
  <w:style w:type="paragraph" w:customStyle="1" w:styleId="66289A75762C4FFFA78FC9B6E7CCBD3E">
    <w:name w:val="66289A75762C4FFFA78FC9B6E7CCBD3E"/>
    <w:rsid w:val="00497078"/>
    <w:pPr>
      <w:widowControl w:val="0"/>
      <w:jc w:val="both"/>
    </w:pPr>
  </w:style>
  <w:style w:type="paragraph" w:customStyle="1" w:styleId="A03B526CBE0A4CA78AE5DEFEC1C2E9AB">
    <w:name w:val="A03B526CBE0A4CA78AE5DEFEC1C2E9AB"/>
    <w:rsid w:val="00497078"/>
    <w:pPr>
      <w:widowControl w:val="0"/>
      <w:jc w:val="both"/>
    </w:pPr>
  </w:style>
  <w:style w:type="paragraph" w:customStyle="1" w:styleId="B81665935DED4DDA94200128979A36FB">
    <w:name w:val="B81665935DED4DDA94200128979A36FB"/>
    <w:rsid w:val="00497078"/>
    <w:pPr>
      <w:widowControl w:val="0"/>
      <w:jc w:val="both"/>
    </w:pPr>
  </w:style>
  <w:style w:type="paragraph" w:customStyle="1" w:styleId="9350FEF7B3044A3F9C47AFC9A1BB4705">
    <w:name w:val="9350FEF7B3044A3F9C47AFC9A1BB4705"/>
    <w:rsid w:val="00497078"/>
    <w:pPr>
      <w:widowControl w:val="0"/>
      <w:jc w:val="both"/>
    </w:pPr>
  </w:style>
  <w:style w:type="paragraph" w:customStyle="1" w:styleId="AB4BB752CDCB4544982A11F4B634720C">
    <w:name w:val="AB4BB752CDCB4544982A11F4B634720C"/>
    <w:rsid w:val="00497078"/>
    <w:pPr>
      <w:widowControl w:val="0"/>
      <w:jc w:val="both"/>
    </w:pPr>
  </w:style>
  <w:style w:type="paragraph" w:customStyle="1" w:styleId="ED6A26B028EC4515B8FB255FF6599B7A">
    <w:name w:val="ED6A26B028EC4515B8FB255FF6599B7A"/>
    <w:rsid w:val="00497078"/>
    <w:pPr>
      <w:widowControl w:val="0"/>
      <w:jc w:val="both"/>
    </w:pPr>
  </w:style>
  <w:style w:type="paragraph" w:customStyle="1" w:styleId="B920AA253918410696EFE41BF58AAC38">
    <w:name w:val="B920AA253918410696EFE41BF58AAC38"/>
    <w:rsid w:val="00497078"/>
    <w:pPr>
      <w:widowControl w:val="0"/>
      <w:jc w:val="both"/>
    </w:pPr>
  </w:style>
  <w:style w:type="paragraph" w:customStyle="1" w:styleId="BA4B30254450496696BF7FE5B317E9A1">
    <w:name w:val="BA4B30254450496696BF7FE5B317E9A1"/>
    <w:rsid w:val="00497078"/>
    <w:pPr>
      <w:widowControl w:val="0"/>
      <w:jc w:val="both"/>
    </w:pPr>
  </w:style>
  <w:style w:type="paragraph" w:customStyle="1" w:styleId="1075FC6221614DD4896237C12802E52C">
    <w:name w:val="1075FC6221614DD4896237C12802E52C"/>
    <w:rsid w:val="00497078"/>
    <w:pPr>
      <w:widowControl w:val="0"/>
      <w:jc w:val="both"/>
    </w:pPr>
  </w:style>
  <w:style w:type="paragraph" w:customStyle="1" w:styleId="D8FA56EE4B3F401C9896B8617F27F46F">
    <w:name w:val="D8FA56EE4B3F401C9896B8617F27F46F"/>
    <w:rsid w:val="00497078"/>
    <w:pPr>
      <w:widowControl w:val="0"/>
      <w:jc w:val="both"/>
    </w:pPr>
  </w:style>
  <w:style w:type="paragraph" w:customStyle="1" w:styleId="793AE5CE6A74419EAAF404F4DFD2399E">
    <w:name w:val="793AE5CE6A74419EAAF404F4DFD2399E"/>
    <w:rsid w:val="00497078"/>
    <w:pPr>
      <w:widowControl w:val="0"/>
      <w:jc w:val="both"/>
    </w:pPr>
  </w:style>
  <w:style w:type="paragraph" w:customStyle="1" w:styleId="1712A0271A1C41A88E14FFAF6CED1F03">
    <w:name w:val="1712A0271A1C41A88E14FFAF6CED1F03"/>
    <w:rsid w:val="00497078"/>
    <w:pPr>
      <w:widowControl w:val="0"/>
      <w:jc w:val="both"/>
    </w:pPr>
  </w:style>
  <w:style w:type="paragraph" w:customStyle="1" w:styleId="3B74C3A5857E4EABA17ACD34A4343B87">
    <w:name w:val="3B74C3A5857E4EABA17ACD34A4343B87"/>
    <w:rsid w:val="00497078"/>
    <w:pPr>
      <w:widowControl w:val="0"/>
      <w:jc w:val="both"/>
    </w:pPr>
  </w:style>
  <w:style w:type="paragraph" w:customStyle="1" w:styleId="0B15F61AF2274DF7B1F758C6E0BD7427">
    <w:name w:val="0B15F61AF2274DF7B1F758C6E0BD7427"/>
    <w:rsid w:val="00497078"/>
    <w:pPr>
      <w:widowControl w:val="0"/>
      <w:jc w:val="both"/>
    </w:pPr>
  </w:style>
  <w:style w:type="paragraph" w:customStyle="1" w:styleId="95EFF27EFED841E1A8364CDA19D1A0F2">
    <w:name w:val="95EFF27EFED841E1A8364CDA19D1A0F2"/>
    <w:rsid w:val="00497078"/>
    <w:pPr>
      <w:widowControl w:val="0"/>
      <w:jc w:val="both"/>
    </w:pPr>
  </w:style>
  <w:style w:type="paragraph" w:customStyle="1" w:styleId="9F56431787F7488995CE48986D8B7235">
    <w:name w:val="9F56431787F7488995CE48986D8B7235"/>
    <w:rsid w:val="00497078"/>
    <w:pPr>
      <w:widowControl w:val="0"/>
      <w:jc w:val="both"/>
    </w:pPr>
  </w:style>
  <w:style w:type="paragraph" w:customStyle="1" w:styleId="4A1D197BC2324AFB9A8100ED281C1675">
    <w:name w:val="4A1D197BC2324AFB9A8100ED281C1675"/>
    <w:rsid w:val="00497078"/>
    <w:pPr>
      <w:widowControl w:val="0"/>
      <w:jc w:val="both"/>
    </w:pPr>
  </w:style>
  <w:style w:type="paragraph" w:customStyle="1" w:styleId="D12E5B2CDF2E4FFAB059A297075913A9">
    <w:name w:val="D12E5B2CDF2E4FFAB059A297075913A9"/>
    <w:rsid w:val="00497078"/>
    <w:pPr>
      <w:widowControl w:val="0"/>
      <w:jc w:val="both"/>
    </w:pPr>
  </w:style>
  <w:style w:type="paragraph" w:customStyle="1" w:styleId="4021F492A4C949B3AAD0C3D1B00AC349">
    <w:name w:val="4021F492A4C949B3AAD0C3D1B00AC349"/>
    <w:rsid w:val="00497078"/>
    <w:pPr>
      <w:widowControl w:val="0"/>
      <w:jc w:val="both"/>
    </w:pPr>
  </w:style>
  <w:style w:type="paragraph" w:customStyle="1" w:styleId="7FB7CD3A4F64492AB1581745D433E676">
    <w:name w:val="7FB7CD3A4F64492AB1581745D433E676"/>
    <w:rsid w:val="00497078"/>
    <w:pPr>
      <w:widowControl w:val="0"/>
      <w:jc w:val="both"/>
    </w:pPr>
  </w:style>
  <w:style w:type="paragraph" w:customStyle="1" w:styleId="23083CFA8CA94D7E9AD8809648F93ACA">
    <w:name w:val="23083CFA8CA94D7E9AD8809648F93ACA"/>
    <w:rsid w:val="00497078"/>
    <w:pPr>
      <w:widowControl w:val="0"/>
      <w:jc w:val="both"/>
    </w:pPr>
  </w:style>
  <w:style w:type="paragraph" w:customStyle="1" w:styleId="020367D997C245F99F154225C9E579D7">
    <w:name w:val="020367D997C245F99F154225C9E579D7"/>
    <w:rsid w:val="00497078"/>
    <w:pPr>
      <w:widowControl w:val="0"/>
      <w:jc w:val="both"/>
    </w:pPr>
  </w:style>
  <w:style w:type="paragraph" w:customStyle="1" w:styleId="86A728DB50754EE78986B35425D5035F">
    <w:name w:val="86A728DB50754EE78986B35425D5035F"/>
    <w:rsid w:val="00497078"/>
    <w:pPr>
      <w:widowControl w:val="0"/>
      <w:jc w:val="both"/>
    </w:pPr>
  </w:style>
  <w:style w:type="paragraph" w:customStyle="1" w:styleId="D51A0A3AC4DE436783F660BAC5687D39">
    <w:name w:val="D51A0A3AC4DE436783F660BAC5687D39"/>
    <w:rsid w:val="00497078"/>
    <w:pPr>
      <w:widowControl w:val="0"/>
      <w:jc w:val="both"/>
    </w:pPr>
  </w:style>
  <w:style w:type="paragraph" w:customStyle="1" w:styleId="8AB9EC908FBD4911AA078DF05550A0AE">
    <w:name w:val="8AB9EC908FBD4911AA078DF05550A0AE"/>
    <w:rsid w:val="00497078"/>
    <w:pPr>
      <w:widowControl w:val="0"/>
      <w:jc w:val="both"/>
    </w:pPr>
  </w:style>
  <w:style w:type="paragraph" w:customStyle="1" w:styleId="9874BCEC54C740DEB6311915013755F9">
    <w:name w:val="9874BCEC54C740DEB6311915013755F9"/>
    <w:rsid w:val="00497078"/>
    <w:pPr>
      <w:widowControl w:val="0"/>
      <w:jc w:val="both"/>
    </w:pPr>
  </w:style>
  <w:style w:type="paragraph" w:customStyle="1" w:styleId="D640B58AB1C24213A4F6BC2BE3C0E4D9">
    <w:name w:val="D640B58AB1C24213A4F6BC2BE3C0E4D9"/>
    <w:rsid w:val="00497078"/>
    <w:pPr>
      <w:widowControl w:val="0"/>
      <w:jc w:val="both"/>
    </w:pPr>
  </w:style>
  <w:style w:type="paragraph" w:customStyle="1" w:styleId="5BED7A28813A464CB87CB6F170C50174">
    <w:name w:val="5BED7A28813A464CB87CB6F170C50174"/>
    <w:rsid w:val="00497078"/>
    <w:pPr>
      <w:widowControl w:val="0"/>
      <w:jc w:val="both"/>
    </w:pPr>
  </w:style>
  <w:style w:type="paragraph" w:customStyle="1" w:styleId="29FED0EDD9084B869575D8C7168FAD09">
    <w:name w:val="29FED0EDD9084B869575D8C7168FAD09"/>
    <w:rsid w:val="00497078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5</Pages>
  <Words>1335</Words>
  <Characters>7616</Characters>
  <Application>Microsoft Office Word</Application>
  <DocSecurity>0</DocSecurity>
  <Lines>63</Lines>
  <Paragraphs>17</Paragraphs>
  <ScaleCrop>false</ScaleCrop>
  <Company/>
  <LinksUpToDate>false</LinksUpToDate>
  <CharactersWithSpaces>8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雨恬</dc:creator>
  <cp:keywords/>
  <dc:description/>
  <cp:lastModifiedBy>雨恬 曹</cp:lastModifiedBy>
  <cp:revision>30</cp:revision>
  <dcterms:created xsi:type="dcterms:W3CDTF">2023-08-28T15:25:00Z</dcterms:created>
  <dcterms:modified xsi:type="dcterms:W3CDTF">2023-09-25T13:43:00Z</dcterms:modified>
</cp:coreProperties>
</file>